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88D" w:rsidRPr="00F132A5" w:rsidRDefault="00C9388D" w:rsidP="0067551A">
      <w:pPr>
        <w:spacing w:before="0" w:beforeAutospacing="0" w:after="0" w:afterAutospacing="0" w:line="360" w:lineRule="auto"/>
        <w:rPr>
          <w:rFonts w:ascii="Arial" w:hAnsi="Arial" w:cs="Arial"/>
          <w:b/>
        </w:rPr>
      </w:pPr>
      <w:proofErr w:type="gramStart"/>
      <w:r w:rsidRPr="0067551A">
        <w:rPr>
          <w:rFonts w:ascii="Arial" w:hAnsi="Arial" w:cs="Arial"/>
          <w:b/>
        </w:rPr>
        <w:t>SUPPLEMENTARY MATERIAL.</w:t>
      </w:r>
      <w:proofErr w:type="gramEnd"/>
      <w:r>
        <w:rPr>
          <w:rFonts w:ascii="Arial" w:hAnsi="Arial" w:cs="Arial"/>
          <w:b/>
        </w:rPr>
        <w:t xml:space="preserve"> Auditory hedonic </w:t>
      </w:r>
      <w:r w:rsidR="00CB3181">
        <w:rPr>
          <w:rFonts w:ascii="Arial" w:hAnsi="Arial" w:cs="Arial"/>
          <w:b/>
        </w:rPr>
        <w:t>phenotypes in dementia</w:t>
      </w:r>
      <w:r>
        <w:rPr>
          <w:rFonts w:ascii="Arial" w:hAnsi="Arial" w:cs="Arial"/>
          <w:b/>
        </w:rPr>
        <w:t>, by PD Fletcher et al</w:t>
      </w:r>
    </w:p>
    <w:p w:rsidR="00C9388D" w:rsidRPr="00CF36C1" w:rsidRDefault="00C9388D" w:rsidP="002B57E0">
      <w:pPr>
        <w:spacing w:before="0" w:beforeAutospacing="0" w:after="0" w:afterAutospacing="0" w:line="480" w:lineRule="auto"/>
        <w:ind w:right="758"/>
        <w:jc w:val="both"/>
        <w:rPr>
          <w:rFonts w:ascii="Arial" w:hAnsi="Arial" w:cs="Arial"/>
          <w:b/>
        </w:rPr>
      </w:pPr>
    </w:p>
    <w:p w:rsidR="00C9388D" w:rsidRDefault="00C9388D" w:rsidP="00CF36C1">
      <w:pPr>
        <w:spacing w:before="0" w:beforeAutospacing="0" w:after="0" w:afterAutospacing="0"/>
        <w:rPr>
          <w:rFonts w:ascii="Arial" w:hAnsi="Arial" w:cs="Arial"/>
        </w:rPr>
      </w:pPr>
      <w:r w:rsidRPr="00CF36C1">
        <w:rPr>
          <w:rFonts w:ascii="Arial" w:hAnsi="Arial" w:cs="Arial"/>
          <w:b/>
        </w:rPr>
        <w:t xml:space="preserve">Table S1.  </w:t>
      </w:r>
      <w:r w:rsidRPr="00CF36C1">
        <w:rPr>
          <w:rFonts w:ascii="Arial" w:hAnsi="Arial" w:cs="Arial"/>
        </w:rPr>
        <w:t xml:space="preserve">Caregiver questionnaire to assess </w:t>
      </w:r>
      <w:r>
        <w:rPr>
          <w:rFonts w:ascii="Arial" w:hAnsi="Arial" w:cs="Arial"/>
        </w:rPr>
        <w:t xml:space="preserve">auditory </w:t>
      </w:r>
      <w:r w:rsidRPr="00CF36C1">
        <w:rPr>
          <w:rFonts w:ascii="Arial" w:hAnsi="Arial" w:cs="Arial"/>
        </w:rPr>
        <w:t>hedonic symptoms</w:t>
      </w:r>
    </w:p>
    <w:p w:rsidR="00C9388D" w:rsidRDefault="00C9388D" w:rsidP="00CF36C1">
      <w:pPr>
        <w:spacing w:before="0" w:beforeAutospacing="0" w:after="0" w:afterAutospacing="0"/>
        <w:rPr>
          <w:rFonts w:ascii="Arial" w:hAnsi="Arial" w:cs="Arial"/>
        </w:rPr>
      </w:pPr>
    </w:p>
    <w:p w:rsidR="00C9388D" w:rsidRDefault="00C9388D" w:rsidP="00CF36C1">
      <w:pPr>
        <w:spacing w:before="0" w:beforeAutospacing="0" w:after="0" w:afterAutospacing="0"/>
        <w:rPr>
          <w:rFonts w:ascii="Arial" w:hAnsi="Arial" w:cs="Arial"/>
        </w:rPr>
      </w:pPr>
    </w:p>
    <w:p w:rsidR="00C9388D" w:rsidRPr="007E697A" w:rsidRDefault="00C9388D" w:rsidP="00CF36C1">
      <w:pPr>
        <w:spacing w:before="0" w:beforeAutospacing="0" w:after="0" w:afterAutospacing="0"/>
        <w:rPr>
          <w:rFonts w:ascii="Arial" w:hAnsi="Arial" w:cs="Arial"/>
        </w:rPr>
      </w:pPr>
    </w:p>
    <w:p w:rsidR="00C9388D" w:rsidRPr="007E697A" w:rsidRDefault="00C9388D" w:rsidP="007E697A">
      <w:pPr>
        <w:spacing w:before="0" w:beforeAutospacing="0" w:after="0" w:afterAutospacing="0"/>
        <w:rPr>
          <w:rFonts w:ascii="Arial" w:hAnsi="Arial" w:cs="Arial"/>
        </w:rPr>
      </w:pPr>
      <w:r w:rsidRPr="007E697A">
        <w:rPr>
          <w:rFonts w:ascii="Arial" w:hAnsi="Arial" w:cs="Arial"/>
        </w:rPr>
        <w:t>Has he/she become more sensitive to sound</w:t>
      </w:r>
      <w:r>
        <w:rPr>
          <w:rFonts w:ascii="Arial" w:hAnsi="Arial" w:cs="Arial"/>
        </w:rPr>
        <w:t xml:space="preserve"> than before the illness</w:t>
      </w:r>
      <w:r w:rsidRPr="007E697A">
        <w:rPr>
          <w:rFonts w:ascii="Arial" w:hAnsi="Arial" w:cs="Arial"/>
        </w:rPr>
        <w:t>?</w:t>
      </w:r>
    </w:p>
    <w:p w:rsidR="00C9388D" w:rsidRDefault="00C9388D" w:rsidP="007E697A">
      <w:p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If yes, please give </w:t>
      </w:r>
      <w:r w:rsidRPr="007E697A">
        <w:rPr>
          <w:rFonts w:ascii="Arial" w:hAnsi="Arial" w:cs="Arial"/>
        </w:rPr>
        <w:t>details:</w:t>
      </w:r>
    </w:p>
    <w:p w:rsidR="00C9388D" w:rsidRPr="007E697A" w:rsidRDefault="00C9388D" w:rsidP="007E697A">
      <w:pPr>
        <w:spacing w:before="0" w:beforeAutospacing="0" w:after="0" w:afterAutospacing="0"/>
        <w:rPr>
          <w:rFonts w:ascii="Arial" w:hAnsi="Arial" w:cs="Arial"/>
        </w:rPr>
      </w:pPr>
    </w:p>
    <w:p w:rsidR="00C9388D" w:rsidRPr="007E697A" w:rsidRDefault="00C9388D" w:rsidP="007E697A">
      <w:pPr>
        <w:spacing w:before="0" w:beforeAutospacing="0" w:after="0" w:afterAutospacing="0"/>
        <w:rPr>
          <w:rFonts w:ascii="Arial" w:hAnsi="Arial" w:cs="Arial"/>
        </w:rPr>
      </w:pPr>
    </w:p>
    <w:p w:rsidR="00C9388D" w:rsidRPr="007E697A" w:rsidRDefault="00C9388D" w:rsidP="007E697A">
      <w:p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Does he/she seem to find </w:t>
      </w:r>
      <w:r w:rsidRPr="007E697A">
        <w:rPr>
          <w:rFonts w:ascii="Arial" w:hAnsi="Arial" w:cs="Arial"/>
        </w:rPr>
        <w:t xml:space="preserve">some sounds </w:t>
      </w:r>
      <w:r>
        <w:rPr>
          <w:rFonts w:ascii="Arial" w:hAnsi="Arial" w:cs="Arial"/>
        </w:rPr>
        <w:t>m</w:t>
      </w:r>
      <w:r w:rsidRPr="007E697A">
        <w:rPr>
          <w:rFonts w:ascii="Arial" w:hAnsi="Arial" w:cs="Arial"/>
        </w:rPr>
        <w:t>ore pleasant or less pleasant than before the illness?</w:t>
      </w:r>
    </w:p>
    <w:p w:rsidR="00C9388D" w:rsidRDefault="00C9388D" w:rsidP="007E697A">
      <w:p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If yes, please give </w:t>
      </w:r>
      <w:r w:rsidRPr="007E697A">
        <w:rPr>
          <w:rFonts w:ascii="Arial" w:hAnsi="Arial" w:cs="Arial"/>
        </w:rPr>
        <w:t>details:</w:t>
      </w:r>
    </w:p>
    <w:p w:rsidR="00C9388D" w:rsidRPr="007E697A" w:rsidRDefault="00C9388D" w:rsidP="007E697A">
      <w:pPr>
        <w:spacing w:before="0" w:beforeAutospacing="0" w:after="0" w:afterAutospacing="0"/>
        <w:rPr>
          <w:rFonts w:ascii="Arial" w:hAnsi="Arial" w:cs="Arial"/>
        </w:rPr>
      </w:pPr>
    </w:p>
    <w:p w:rsidR="00C9388D" w:rsidRPr="007E697A" w:rsidRDefault="00C9388D" w:rsidP="007E697A">
      <w:pPr>
        <w:spacing w:before="0" w:beforeAutospacing="0" w:after="0" w:afterAutospacing="0"/>
        <w:rPr>
          <w:rFonts w:ascii="Arial" w:hAnsi="Arial" w:cs="Arial"/>
        </w:rPr>
      </w:pPr>
    </w:p>
    <w:p w:rsidR="00C9388D" w:rsidRPr="007E697A" w:rsidRDefault="00C9388D" w:rsidP="007E697A">
      <w:p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Has his/her </w:t>
      </w:r>
      <w:r w:rsidRPr="007E697A">
        <w:rPr>
          <w:rFonts w:ascii="Arial" w:hAnsi="Arial" w:cs="Arial"/>
        </w:rPr>
        <w:t>appreciation of music altered compared with before the illness?</w:t>
      </w:r>
    </w:p>
    <w:p w:rsidR="00C9388D" w:rsidRDefault="00C9388D" w:rsidP="007E697A">
      <w:pPr>
        <w:spacing w:before="0" w:beforeAutospacing="0" w:after="0" w:afterAutospacing="0"/>
        <w:rPr>
          <w:rFonts w:ascii="Arial" w:hAnsi="Arial" w:cs="Arial"/>
        </w:rPr>
      </w:pPr>
      <w:r w:rsidRPr="007E697A">
        <w:rPr>
          <w:rFonts w:ascii="Arial" w:hAnsi="Arial" w:cs="Arial"/>
        </w:rPr>
        <w:t>If yes, pl</w:t>
      </w:r>
      <w:r>
        <w:rPr>
          <w:rFonts w:ascii="Arial" w:hAnsi="Arial" w:cs="Arial"/>
        </w:rPr>
        <w:t xml:space="preserve">ease give </w:t>
      </w:r>
      <w:r w:rsidRPr="007E697A">
        <w:rPr>
          <w:rFonts w:ascii="Arial" w:hAnsi="Arial" w:cs="Arial"/>
        </w:rPr>
        <w:t>details:</w:t>
      </w:r>
    </w:p>
    <w:p w:rsidR="00C9388D" w:rsidRDefault="00C9388D" w:rsidP="007E697A">
      <w:pPr>
        <w:spacing w:before="0" w:beforeAutospacing="0" w:after="0" w:afterAutospacing="0"/>
        <w:rPr>
          <w:rFonts w:ascii="Arial" w:hAnsi="Arial" w:cs="Arial"/>
        </w:rPr>
      </w:pPr>
    </w:p>
    <w:p w:rsidR="00C9388D" w:rsidRDefault="00C9388D" w:rsidP="007E697A">
      <w:pPr>
        <w:spacing w:before="0" w:beforeAutospacing="0" w:after="0" w:afterAutospacing="0"/>
        <w:rPr>
          <w:rFonts w:ascii="Arial" w:hAnsi="Arial" w:cs="Arial"/>
        </w:rPr>
      </w:pPr>
    </w:p>
    <w:p w:rsidR="00C9388D" w:rsidRDefault="00C9388D" w:rsidP="007E697A">
      <w:p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Has his/her liking for sweet foods altered compared with before the illness?</w:t>
      </w:r>
    </w:p>
    <w:p w:rsidR="00C9388D" w:rsidRDefault="00C9388D" w:rsidP="007761FB">
      <w:pPr>
        <w:spacing w:before="0" w:beforeAutospacing="0" w:after="0" w:afterAutospacing="0"/>
        <w:rPr>
          <w:rFonts w:ascii="Arial" w:hAnsi="Arial" w:cs="Arial"/>
        </w:rPr>
      </w:pPr>
      <w:r w:rsidRPr="007E697A">
        <w:rPr>
          <w:rFonts w:ascii="Arial" w:hAnsi="Arial" w:cs="Arial"/>
        </w:rPr>
        <w:t>If yes, pl</w:t>
      </w:r>
      <w:r>
        <w:rPr>
          <w:rFonts w:ascii="Arial" w:hAnsi="Arial" w:cs="Arial"/>
        </w:rPr>
        <w:t xml:space="preserve">ease give </w:t>
      </w:r>
      <w:r w:rsidRPr="007E697A">
        <w:rPr>
          <w:rFonts w:ascii="Arial" w:hAnsi="Arial" w:cs="Arial"/>
        </w:rPr>
        <w:t>details:</w:t>
      </w:r>
    </w:p>
    <w:p w:rsidR="00C9388D" w:rsidRPr="007F206C" w:rsidRDefault="00C9388D" w:rsidP="007E697A">
      <w:pPr>
        <w:spacing w:before="0" w:beforeAutospacing="0" w:after="0" w:afterAutospacing="0"/>
        <w:rPr>
          <w:rFonts w:cs="Calibri"/>
        </w:rPr>
      </w:pPr>
      <w:r>
        <w:rPr>
          <w:rFonts w:cs="Calibri"/>
          <w:b/>
        </w:rPr>
        <w:br w:type="column"/>
      </w:r>
      <w:r w:rsidRPr="00475250">
        <w:rPr>
          <w:rFonts w:ascii="Arial" w:hAnsi="Arial" w:cs="Arial"/>
          <w:b/>
        </w:rPr>
        <w:lastRenderedPageBreak/>
        <w:t>Table S2.</w:t>
      </w:r>
      <w:r w:rsidRPr="00475250">
        <w:rPr>
          <w:rFonts w:ascii="Arial" w:hAnsi="Arial" w:cs="Arial"/>
        </w:rPr>
        <w:t xml:space="preserve"> Representative care-giver comments for patients with </w:t>
      </w:r>
      <w:r>
        <w:rPr>
          <w:rFonts w:ascii="Arial" w:hAnsi="Arial" w:cs="Arial"/>
        </w:rPr>
        <w:t>auditory hedonic</w:t>
      </w:r>
      <w:r w:rsidRPr="00475250">
        <w:rPr>
          <w:rFonts w:ascii="Arial" w:hAnsi="Arial" w:cs="Arial"/>
        </w:rPr>
        <w:t xml:space="preserve"> symptoms</w:t>
      </w:r>
      <w:r w:rsidRPr="007F206C">
        <w:rPr>
          <w:rFonts w:cs="Calibri"/>
        </w:rPr>
        <w:t xml:space="preserve"> </w:t>
      </w:r>
    </w:p>
    <w:p w:rsidR="00C9388D" w:rsidRPr="004759AC" w:rsidRDefault="00C9388D" w:rsidP="00CF36C1">
      <w:pPr>
        <w:spacing w:before="0" w:beforeAutospacing="0" w:after="0" w:afterAutospacing="0"/>
        <w:rPr>
          <w:rFonts w:cs="Aharoni"/>
          <w:sz w:val="8"/>
          <w:szCs w:val="8"/>
          <w:lang w:bidi="he-IL"/>
        </w:rPr>
      </w:pPr>
    </w:p>
    <w:tbl>
      <w:tblPr>
        <w:tblW w:w="9835" w:type="dxa"/>
        <w:tblInd w:w="-88" w:type="dxa"/>
        <w:tblLayout w:type="fixed"/>
        <w:tblLook w:val="00A0" w:firstRow="1" w:lastRow="0" w:firstColumn="1" w:lastColumn="0" w:noHBand="0" w:noVBand="0"/>
      </w:tblPr>
      <w:tblGrid>
        <w:gridCol w:w="518"/>
        <w:gridCol w:w="954"/>
        <w:gridCol w:w="8363"/>
      </w:tblGrid>
      <w:tr w:rsidR="00C9388D" w:rsidRPr="00A74FBC" w:rsidTr="00D60E1C">
        <w:trPr>
          <w:trHeight w:val="240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9388D" w:rsidRPr="00DD214E" w:rsidRDefault="00C9388D" w:rsidP="00D60E1C">
            <w:pPr>
              <w:spacing w:before="0" w:beforeAutospacing="0" w:after="0" w:afterAutospacing="0"/>
              <w:ind w:right="-108" w:hanging="54"/>
              <w:rPr>
                <w:rFonts w:ascii="Arial" w:hAnsi="Arial" w:cs="Arial"/>
                <w:b/>
                <w:sz w:val="18"/>
                <w:szCs w:val="18"/>
              </w:rPr>
            </w:pPr>
            <w:r w:rsidRPr="00DD214E">
              <w:rPr>
                <w:rFonts w:ascii="Arial" w:hAnsi="Arial" w:cs="Arial"/>
                <w:b/>
                <w:sz w:val="18"/>
                <w:szCs w:val="18"/>
              </w:rPr>
              <w:t>Case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D60E1C">
            <w:pPr>
              <w:spacing w:before="0" w:beforeAutospacing="0" w:after="0" w:afterAutospacing="0"/>
              <w:ind w:right="-78" w:hanging="38"/>
              <w:rPr>
                <w:rFonts w:ascii="Arial" w:hAnsi="Arial" w:cs="Arial"/>
                <w:b/>
                <w:sz w:val="18"/>
                <w:szCs w:val="18"/>
              </w:rPr>
            </w:pPr>
            <w:r w:rsidRPr="00DD214E">
              <w:rPr>
                <w:rFonts w:ascii="Arial" w:hAnsi="Arial" w:cs="Arial"/>
                <w:b/>
                <w:sz w:val="18"/>
                <w:szCs w:val="18"/>
              </w:rPr>
              <w:t>Subgroup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b/>
                <w:sz w:val="18"/>
                <w:szCs w:val="18"/>
              </w:rPr>
            </w:pPr>
            <w:r w:rsidRPr="00DD214E">
              <w:rPr>
                <w:rFonts w:ascii="Arial" w:hAnsi="Arial" w:cs="Arial"/>
                <w:b/>
                <w:sz w:val="18"/>
                <w:szCs w:val="18"/>
              </w:rPr>
              <w:t>Comment</w:t>
            </w:r>
          </w:p>
        </w:tc>
      </w:tr>
      <w:tr w:rsidR="00C9388D" w:rsidRPr="00A74FBC" w:rsidTr="00D60E1C">
        <w:trPr>
          <w:trHeight w:val="122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Default="00C9388D" w:rsidP="00F40BED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vFT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:</w:t>
            </w:r>
          </w:p>
          <w:p w:rsidR="00C9388D" w:rsidRPr="009E3BA6" w:rsidRDefault="00C9388D" w:rsidP="00F40BED">
            <w:pPr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E3BA6">
              <w:rPr>
                <w:rFonts w:ascii="Arial" w:hAnsi="Arial" w:cs="Arial"/>
                <w:i/>
                <w:sz w:val="18"/>
                <w:szCs w:val="18"/>
              </w:rPr>
              <w:t>C9orf72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ms s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ensitive to loud music. Only listens to music for short periods of time now. </w:t>
            </w:r>
          </w:p>
        </w:tc>
      </w:tr>
      <w:tr w:rsidR="00C9388D" w:rsidRPr="00A74FBC" w:rsidTr="00D60E1C">
        <w:trPr>
          <w:trHeight w:val="196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F40BED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F94BB0">
              <w:rPr>
                <w:rFonts w:ascii="Arial" w:hAnsi="Arial" w:cs="Arial"/>
                <w:sz w:val="18"/>
                <w:szCs w:val="18"/>
              </w:rPr>
              <w:t>ore sensitive to any noise. Doesn't like listening to music any more.</w:t>
            </w:r>
          </w:p>
        </w:tc>
      </w:tr>
      <w:tr w:rsidR="00C9388D" w:rsidRPr="00A74FBC" w:rsidTr="00D60E1C">
        <w:trPr>
          <w:trHeight w:val="127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F40BED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526B86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reasingly sensitive to noises,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in particular ch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F94BB0">
              <w:rPr>
                <w:rFonts w:ascii="Arial" w:hAnsi="Arial" w:cs="Arial"/>
                <w:sz w:val="18"/>
                <w:szCs w:val="18"/>
              </w:rPr>
              <w:t>ldren's voices</w:t>
            </w:r>
            <w:r w:rsidR="00526B86">
              <w:rPr>
                <w:rFonts w:ascii="Arial" w:hAnsi="Arial" w:cs="Arial"/>
                <w:sz w:val="18"/>
                <w:szCs w:val="18"/>
              </w:rPr>
              <w:t>,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finds </w:t>
            </w:r>
            <w:r w:rsidR="00526B86">
              <w:rPr>
                <w:rFonts w:ascii="Arial" w:hAnsi="Arial" w:cs="Arial"/>
                <w:sz w:val="18"/>
                <w:szCs w:val="18"/>
              </w:rPr>
              <w:t xml:space="preserve">these 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unpleasant and agitated </w:t>
            </w:r>
            <w:r w:rsidR="00526B86">
              <w:rPr>
                <w:rFonts w:ascii="Arial" w:hAnsi="Arial" w:cs="Arial"/>
                <w:sz w:val="18"/>
                <w:szCs w:val="18"/>
              </w:rPr>
              <w:t>by them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94BB0">
              <w:rPr>
                <w:rFonts w:ascii="Arial" w:hAnsi="Arial" w:cs="Arial"/>
                <w:sz w:val="18"/>
                <w:szCs w:val="18"/>
              </w:rPr>
              <w:t>isten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to i-pod constantly now loves music, plays it very loudly even throughout the night </w:t>
            </w:r>
          </w:p>
        </w:tc>
      </w:tr>
      <w:tr w:rsidR="00C9388D" w:rsidRPr="00A74FBC" w:rsidTr="00D60E1C">
        <w:trPr>
          <w:trHeight w:val="202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F40BED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vFT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9E3BA6">
              <w:rPr>
                <w:rFonts w:ascii="Arial" w:hAnsi="Arial" w:cs="Arial"/>
                <w:i/>
                <w:sz w:val="18"/>
                <w:szCs w:val="18"/>
              </w:rPr>
              <w:t>MAPT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9388D" w:rsidRPr="00F94BB0" w:rsidRDefault="00C9388D" w:rsidP="008064D9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F94BB0">
              <w:rPr>
                <w:rFonts w:ascii="Arial" w:hAnsi="Arial" w:cs="Arial"/>
                <w:sz w:val="18"/>
                <w:szCs w:val="18"/>
              </w:rPr>
              <w:t>oesn’t really like music any more as it gives no pleasure</w:t>
            </w:r>
          </w:p>
        </w:tc>
      </w:tr>
      <w:tr w:rsidR="00C9388D" w:rsidRPr="00A74FBC" w:rsidTr="00D60E1C">
        <w:trPr>
          <w:trHeight w:val="120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F94BB0">
              <w:rPr>
                <w:rFonts w:ascii="Arial" w:hAnsi="Arial" w:cs="Arial"/>
                <w:sz w:val="18"/>
                <w:szCs w:val="18"/>
              </w:rPr>
              <w:t>lays less music at home, doesn't enjoy it anymore</w:t>
            </w:r>
          </w:p>
        </w:tc>
      </w:tr>
      <w:tr w:rsidR="00C9388D" w:rsidRPr="00A74FBC" w:rsidTr="00D60E1C">
        <w:trPr>
          <w:trHeight w:val="207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9388D" w:rsidRPr="00F94BB0" w:rsidRDefault="00C9388D" w:rsidP="008064D9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d to sing in choir and play in orchestra, no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w never puts on music to listen to at home any more. </w:t>
            </w:r>
          </w:p>
        </w:tc>
      </w:tr>
      <w:tr w:rsidR="00C9388D" w:rsidRPr="00A74FBC" w:rsidTr="00D60E1C">
        <w:trPr>
          <w:trHeight w:val="112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5B44D3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F94BB0">
              <w:rPr>
                <w:rFonts w:ascii="Arial" w:hAnsi="Arial" w:cs="Arial"/>
                <w:sz w:val="18"/>
                <w:szCs w:val="18"/>
              </w:rPr>
              <w:t>oes not l</w:t>
            </w:r>
            <w:r>
              <w:rPr>
                <w:rFonts w:ascii="Arial" w:hAnsi="Arial" w:cs="Arial"/>
                <w:sz w:val="18"/>
                <w:szCs w:val="18"/>
              </w:rPr>
              <w:t xml:space="preserve">ike any loud noises of any sort, easily agitated by </w:t>
            </w:r>
            <w:r w:rsidRPr="00F94BB0">
              <w:rPr>
                <w:rFonts w:ascii="Arial" w:hAnsi="Arial" w:cs="Arial"/>
                <w:sz w:val="18"/>
                <w:szCs w:val="18"/>
              </w:rPr>
              <w:t>fire alarms, helicopters overhead</w:t>
            </w:r>
            <w:r>
              <w:rPr>
                <w:rFonts w:ascii="Arial" w:hAnsi="Arial" w:cs="Arial"/>
                <w:sz w:val="18"/>
                <w:szCs w:val="18"/>
              </w:rPr>
              <w:t xml:space="preserve">, sirens </w:t>
            </w:r>
          </w:p>
        </w:tc>
      </w:tr>
      <w:tr w:rsidR="00C9388D" w:rsidRPr="00A74FBC" w:rsidTr="00D60E1C">
        <w:trPr>
          <w:trHeight w:val="199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94BB0">
              <w:rPr>
                <w:rFonts w:ascii="Arial" w:hAnsi="Arial" w:cs="Arial"/>
                <w:sz w:val="18"/>
                <w:szCs w:val="18"/>
              </w:rPr>
              <w:t>Doesn’t like loud bangs or crashes</w:t>
            </w:r>
            <w:r w:rsidR="00585231">
              <w:rPr>
                <w:rFonts w:ascii="Arial" w:hAnsi="Arial" w:cs="Arial"/>
                <w:sz w:val="18"/>
                <w:szCs w:val="18"/>
              </w:rPr>
              <w:t xml:space="preserve"> which never used to bother 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before. </w:t>
            </w:r>
          </w:p>
        </w:tc>
      </w:tr>
      <w:tr w:rsidR="00C9388D" w:rsidRPr="00A74FBC" w:rsidTr="00D60E1C">
        <w:trPr>
          <w:trHeight w:val="186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8064D9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ices sounds from neigh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bours or planes </w:t>
            </w:r>
            <w:r>
              <w:rPr>
                <w:rFonts w:ascii="Arial" w:hAnsi="Arial" w:cs="Arial"/>
                <w:sz w:val="18"/>
                <w:szCs w:val="18"/>
              </w:rPr>
              <w:t xml:space="preserve">more than others do, </w:t>
            </w:r>
            <w:r w:rsidRPr="00F94BB0">
              <w:rPr>
                <w:rFonts w:ascii="Arial" w:hAnsi="Arial" w:cs="Arial"/>
                <w:sz w:val="18"/>
                <w:szCs w:val="18"/>
              </w:rPr>
              <w:t>irritated by the sound of furniture scraping on the floor. Listens to music all the time now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94BB0">
              <w:rPr>
                <w:rFonts w:ascii="Arial" w:hAnsi="Arial" w:cs="Arial"/>
                <w:sz w:val="18"/>
                <w:szCs w:val="18"/>
              </w:rPr>
              <w:t>same records over and over</w:t>
            </w:r>
          </w:p>
        </w:tc>
      </w:tr>
      <w:tr w:rsidR="00C9388D" w:rsidRPr="00A74FBC" w:rsidTr="00D60E1C">
        <w:trPr>
          <w:trHeight w:val="114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F40BED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vFT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: sporadic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8064D9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F94BB0">
              <w:rPr>
                <w:rFonts w:ascii="Arial" w:hAnsi="Arial" w:cs="Arial"/>
                <w:sz w:val="18"/>
                <w:szCs w:val="18"/>
              </w:rPr>
              <w:t>ore sensitive to sound. Used to love classical music but now turns the radi</w:t>
            </w:r>
            <w:r>
              <w:rPr>
                <w:rFonts w:ascii="Arial" w:hAnsi="Arial" w:cs="Arial"/>
                <w:sz w:val="18"/>
                <w:szCs w:val="18"/>
              </w:rPr>
              <w:t xml:space="preserve">o off, even when I am listening, </w:t>
            </w:r>
            <w:r w:rsidRPr="00F94BB0">
              <w:rPr>
                <w:rFonts w:ascii="Arial" w:hAnsi="Arial" w:cs="Arial"/>
                <w:sz w:val="18"/>
                <w:szCs w:val="18"/>
              </w:rPr>
              <w:t>doesn't enjoy music any more</w:t>
            </w:r>
          </w:p>
        </w:tc>
      </w:tr>
      <w:tr w:rsidR="00C9388D" w:rsidRPr="00A74FBC" w:rsidTr="00D60E1C">
        <w:trPr>
          <w:trHeight w:val="212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F94BB0">
              <w:rPr>
                <w:rFonts w:ascii="Arial" w:hAnsi="Arial" w:cs="Arial"/>
                <w:sz w:val="18"/>
                <w:szCs w:val="18"/>
              </w:rPr>
              <w:t>ill sit and watch music videos constantly on the music channel for hours at a time</w:t>
            </w:r>
          </w:p>
        </w:tc>
      </w:tr>
      <w:tr w:rsidR="00C9388D" w:rsidRPr="00A74FBC" w:rsidTr="00D60E1C">
        <w:trPr>
          <w:trHeight w:val="192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762C02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94BB0">
              <w:rPr>
                <w:rFonts w:ascii="Arial" w:hAnsi="Arial" w:cs="Arial"/>
                <w:sz w:val="18"/>
                <w:szCs w:val="18"/>
              </w:rPr>
              <w:t>Likes music mor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94BB0">
              <w:rPr>
                <w:rFonts w:ascii="Arial" w:hAnsi="Arial" w:cs="Arial"/>
                <w:sz w:val="18"/>
                <w:szCs w:val="18"/>
              </w:rPr>
              <w:t>has bought a juke box</w:t>
            </w:r>
            <w:r w:rsidR="00762C0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plays </w:t>
            </w:r>
            <w:r w:rsidR="00762C02">
              <w:rPr>
                <w:rFonts w:ascii="Arial" w:hAnsi="Arial" w:cs="Arial"/>
                <w:sz w:val="18"/>
                <w:szCs w:val="18"/>
              </w:rPr>
              <w:t xml:space="preserve">this </w:t>
            </w:r>
            <w:r w:rsidRPr="00F94BB0">
              <w:rPr>
                <w:rFonts w:ascii="Arial" w:hAnsi="Arial" w:cs="Arial"/>
                <w:sz w:val="18"/>
                <w:szCs w:val="18"/>
              </w:rPr>
              <w:t>a lot and has started trying to re-learn the piano!</w:t>
            </w:r>
            <w:r>
              <w:rPr>
                <w:rFonts w:ascii="Arial" w:hAnsi="Arial" w:cs="Arial"/>
                <w:sz w:val="18"/>
                <w:szCs w:val="18"/>
              </w:rPr>
              <w:t xml:space="preserve"> Emotional in response to music</w:t>
            </w:r>
          </w:p>
        </w:tc>
      </w:tr>
      <w:tr w:rsidR="00C9388D" w:rsidRPr="00A74FBC" w:rsidTr="00D60E1C">
        <w:trPr>
          <w:trHeight w:val="203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4820C8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w l</w:t>
            </w:r>
            <w:r w:rsidRPr="00F94BB0">
              <w:rPr>
                <w:rFonts w:ascii="Arial" w:hAnsi="Arial" w:cs="Arial"/>
                <w:sz w:val="18"/>
                <w:szCs w:val="18"/>
              </w:rPr>
              <w:t>ikes complete silence without radio or TV</w:t>
            </w:r>
            <w:r>
              <w:rPr>
                <w:rFonts w:ascii="Arial" w:hAnsi="Arial" w:cs="Arial"/>
                <w:sz w:val="18"/>
                <w:szCs w:val="18"/>
              </w:rPr>
              <w:t>; c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hildren's voices are particularly unpleasant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will sit as far away as possible from the grandchildren when we visit </w:t>
            </w:r>
          </w:p>
        </w:tc>
      </w:tr>
      <w:tr w:rsidR="00C9388D" w:rsidRPr="00A74FBC" w:rsidTr="00D60E1C">
        <w:trPr>
          <w:trHeight w:val="203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8B66FC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F94BB0">
              <w:rPr>
                <w:rFonts w:ascii="Arial" w:hAnsi="Arial" w:cs="Arial"/>
                <w:sz w:val="18"/>
                <w:szCs w:val="18"/>
              </w:rPr>
              <w:t>an</w:t>
            </w:r>
            <w:r>
              <w:rPr>
                <w:rFonts w:ascii="Arial" w:hAnsi="Arial" w:cs="Arial"/>
                <w:sz w:val="18"/>
                <w:szCs w:val="18"/>
              </w:rPr>
              <w:t>’t stand certain sounds, especial</w:t>
            </w:r>
            <w:r w:rsidRPr="00F94BB0">
              <w:rPr>
                <w:rFonts w:ascii="Arial" w:hAnsi="Arial" w:cs="Arial"/>
                <w:sz w:val="18"/>
                <w:szCs w:val="18"/>
              </w:rPr>
              <w:t>ly the sound of birds tweeting or young children's voices</w:t>
            </w:r>
            <w:r>
              <w:rPr>
                <w:rFonts w:ascii="Arial" w:hAnsi="Arial" w:cs="Arial"/>
                <w:sz w:val="18"/>
                <w:szCs w:val="18"/>
              </w:rPr>
              <w:t xml:space="preserve">, engine sounds. But really enjoys </w:t>
            </w:r>
            <w:r w:rsidRPr="00F94BB0">
              <w:rPr>
                <w:rFonts w:ascii="Arial" w:hAnsi="Arial" w:cs="Arial"/>
                <w:sz w:val="18"/>
                <w:szCs w:val="18"/>
              </w:rPr>
              <w:t>music, and has started trying to play the piano and sing (loudly) all the time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8B66FC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earing seems to have been heightened. Constantly buying </w:t>
            </w:r>
            <w:r>
              <w:rPr>
                <w:rFonts w:ascii="Arial" w:hAnsi="Arial" w:cs="Arial"/>
                <w:sz w:val="18"/>
                <w:szCs w:val="18"/>
              </w:rPr>
              <w:t>music CD</w:t>
            </w:r>
            <w:r w:rsidRPr="00F94BB0">
              <w:rPr>
                <w:rFonts w:ascii="Arial" w:hAnsi="Arial" w:cs="Arial"/>
                <w:sz w:val="18"/>
                <w:szCs w:val="18"/>
              </w:rPr>
              <w:t>s, obsessive</w:t>
            </w:r>
            <w:r>
              <w:rPr>
                <w:rFonts w:ascii="Arial" w:hAnsi="Arial" w:cs="Arial"/>
                <w:sz w:val="18"/>
                <w:szCs w:val="18"/>
              </w:rPr>
              <w:t>ly u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ploads music to </w:t>
            </w:r>
            <w:r>
              <w:rPr>
                <w:rFonts w:ascii="Arial" w:hAnsi="Arial" w:cs="Arial"/>
                <w:sz w:val="18"/>
                <w:szCs w:val="18"/>
              </w:rPr>
              <w:t>i-pod, p</w:t>
            </w:r>
            <w:r w:rsidRPr="00F94BB0">
              <w:rPr>
                <w:rFonts w:ascii="Arial" w:hAnsi="Arial" w:cs="Arial"/>
                <w:sz w:val="18"/>
                <w:szCs w:val="18"/>
              </w:rPr>
              <w:t>lays it very loudly</w:t>
            </w:r>
          </w:p>
        </w:tc>
      </w:tr>
      <w:tr w:rsidR="00C9388D" w:rsidRPr="00A74FBC" w:rsidTr="00D60E1C">
        <w:trPr>
          <w:trHeight w:val="134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DC23E6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oud sounds </w:t>
            </w:r>
            <w:r>
              <w:rPr>
                <w:rFonts w:ascii="Arial" w:hAnsi="Arial" w:cs="Arial"/>
                <w:sz w:val="18"/>
                <w:szCs w:val="18"/>
              </w:rPr>
              <w:t xml:space="preserve">now generally </w:t>
            </w:r>
            <w:r w:rsidRPr="00F94BB0">
              <w:rPr>
                <w:rFonts w:ascii="Arial" w:hAnsi="Arial" w:cs="Arial"/>
                <w:sz w:val="18"/>
                <w:szCs w:val="18"/>
              </w:rPr>
              <w:t>upset</w:t>
            </w:r>
            <w:r>
              <w:rPr>
                <w:rFonts w:ascii="Arial" w:hAnsi="Arial" w:cs="Arial"/>
                <w:sz w:val="18"/>
                <w:szCs w:val="18"/>
              </w:rPr>
              <w:t>ting but p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lays </w:t>
            </w:r>
            <w:r>
              <w:rPr>
                <w:rFonts w:ascii="Arial" w:hAnsi="Arial" w:cs="Arial"/>
                <w:sz w:val="18"/>
                <w:szCs w:val="18"/>
              </w:rPr>
              <w:t xml:space="preserve">music 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very loudly 24 hours a day now. </w:t>
            </w:r>
          </w:p>
        </w:tc>
      </w:tr>
      <w:tr w:rsidR="00C9388D" w:rsidRPr="00A74FBC" w:rsidTr="00D60E1C">
        <w:trPr>
          <w:trHeight w:val="110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94BB0">
              <w:rPr>
                <w:rFonts w:ascii="Arial" w:hAnsi="Arial" w:cs="Arial"/>
                <w:sz w:val="18"/>
                <w:szCs w:val="18"/>
              </w:rPr>
              <w:t>ikes music more</w:t>
            </w:r>
          </w:p>
        </w:tc>
      </w:tr>
      <w:tr w:rsidR="00C9388D" w:rsidRPr="00A74FBC" w:rsidTr="00D60E1C">
        <w:trPr>
          <w:trHeight w:val="110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16722F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94BB0">
              <w:rPr>
                <w:rFonts w:ascii="Arial" w:hAnsi="Arial" w:cs="Arial"/>
                <w:sz w:val="18"/>
                <w:szCs w:val="18"/>
              </w:rPr>
              <w:t>oud sounds are distressing</w:t>
            </w:r>
            <w:r>
              <w:rPr>
                <w:rFonts w:ascii="Arial" w:hAnsi="Arial" w:cs="Arial"/>
                <w:sz w:val="18"/>
                <w:szCs w:val="18"/>
              </w:rPr>
              <w:t xml:space="preserve"> and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jumps very easily if there is a sudden loud noise</w:t>
            </w:r>
            <w:r>
              <w:rPr>
                <w:rFonts w:ascii="Arial" w:hAnsi="Arial" w:cs="Arial"/>
                <w:sz w:val="18"/>
                <w:szCs w:val="18"/>
              </w:rPr>
              <w:t xml:space="preserve">. Background music </w:t>
            </w:r>
            <w:r w:rsidRPr="00F94BB0">
              <w:rPr>
                <w:rFonts w:ascii="Arial" w:hAnsi="Arial" w:cs="Arial"/>
                <w:sz w:val="18"/>
                <w:szCs w:val="18"/>
              </w:rPr>
              <w:t>caus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huge</w:t>
            </w:r>
            <w:r w:rsidRPr="0016722F">
              <w:rPr>
                <w:rFonts w:ascii="Arial" w:hAnsi="Arial" w:cs="Arial"/>
                <w:bCs/>
                <w:sz w:val="18"/>
                <w:szCs w:val="18"/>
              </w:rPr>
              <w:t xml:space="preserve"> irritation</w:t>
            </w:r>
            <w:r w:rsidRPr="00F94BB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94BB0">
              <w:rPr>
                <w:rFonts w:ascii="Arial" w:hAnsi="Arial" w:cs="Arial"/>
                <w:sz w:val="18"/>
                <w:szCs w:val="18"/>
              </w:rPr>
              <w:t>and distress</w:t>
            </w:r>
          </w:p>
        </w:tc>
      </w:tr>
      <w:tr w:rsidR="00C9388D" w:rsidRPr="00A74FBC" w:rsidTr="00D60E1C">
        <w:trPr>
          <w:trHeight w:val="293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A2074D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ypersensitive to noise on the train </w:t>
            </w:r>
            <w:r w:rsidRPr="00F94BB0">
              <w:rPr>
                <w:rFonts w:ascii="Arial" w:hAnsi="Arial" w:cs="Arial"/>
                <w:sz w:val="18"/>
                <w:szCs w:val="18"/>
              </w:rPr>
              <w:t>will move away from people who are talking even if it means standing</w:t>
            </w:r>
            <w:r>
              <w:rPr>
                <w:rFonts w:ascii="Arial" w:hAnsi="Arial" w:cs="Arial"/>
                <w:sz w:val="18"/>
                <w:szCs w:val="18"/>
              </w:rPr>
              <w:t>, w</w:t>
            </w:r>
            <w:r w:rsidRPr="00F94BB0">
              <w:rPr>
                <w:rFonts w:ascii="Arial" w:hAnsi="Arial" w:cs="Arial"/>
                <w:sz w:val="18"/>
                <w:szCs w:val="18"/>
              </w:rPr>
              <w:t>on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t have the gas fire on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94BB0">
              <w:rPr>
                <w:rFonts w:ascii="Arial" w:hAnsi="Arial" w:cs="Arial"/>
                <w:sz w:val="18"/>
                <w:szCs w:val="18"/>
              </w:rPr>
              <w:t>it 'pops'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94BB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Demands </w:t>
            </w:r>
            <w:r w:rsidRPr="00F94BB0">
              <w:rPr>
                <w:rFonts w:ascii="Arial" w:hAnsi="Arial" w:cs="Arial"/>
                <w:sz w:val="18"/>
                <w:szCs w:val="18"/>
              </w:rPr>
              <w:t>music</w:t>
            </w:r>
            <w:r>
              <w:rPr>
                <w:rFonts w:ascii="Arial" w:hAnsi="Arial" w:cs="Arial"/>
                <w:sz w:val="18"/>
                <w:szCs w:val="18"/>
              </w:rPr>
              <w:t xml:space="preserve"> on radio 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turned off even in </w:t>
            </w:r>
            <w:r>
              <w:rPr>
                <w:rFonts w:ascii="Arial" w:hAnsi="Arial" w:cs="Arial"/>
                <w:sz w:val="18"/>
                <w:szCs w:val="18"/>
              </w:rPr>
              <w:t>other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room. </w:t>
            </w:r>
          </w:p>
        </w:tc>
      </w:tr>
      <w:tr w:rsidR="00C9388D" w:rsidRPr="00A74FBC" w:rsidTr="00D60E1C">
        <w:trPr>
          <w:trHeight w:val="227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F40BED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A2074D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F94BB0">
              <w:rPr>
                <w:rFonts w:ascii="Arial" w:hAnsi="Arial" w:cs="Arial"/>
                <w:sz w:val="18"/>
                <w:szCs w:val="18"/>
              </w:rPr>
              <w:t>o int</w:t>
            </w:r>
            <w:r>
              <w:rPr>
                <w:rFonts w:ascii="Arial" w:hAnsi="Arial" w:cs="Arial"/>
                <w:sz w:val="18"/>
                <w:szCs w:val="18"/>
              </w:rPr>
              <w:t>erest in listening to music now, l</w:t>
            </w:r>
            <w:r w:rsidRPr="00F94BB0">
              <w:rPr>
                <w:rFonts w:ascii="Arial" w:hAnsi="Arial" w:cs="Arial"/>
                <w:sz w:val="18"/>
                <w:szCs w:val="18"/>
              </w:rPr>
              <w:t>ess appreciative of any music.</w:t>
            </w:r>
          </w:p>
        </w:tc>
      </w:tr>
      <w:tr w:rsidR="00C9388D" w:rsidRPr="00A74FBC" w:rsidTr="00D60E1C">
        <w:trPr>
          <w:trHeight w:val="227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oves all kinds of music more than </w:t>
            </w:r>
            <w:r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</w:tr>
      <w:tr w:rsidR="00C9388D" w:rsidRPr="00A74FBC" w:rsidTr="00D60E1C">
        <w:trPr>
          <w:trHeight w:val="144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kes listening to music </w:t>
            </w:r>
            <w:r w:rsidRPr="00F94BB0">
              <w:rPr>
                <w:rFonts w:ascii="Arial" w:hAnsi="Arial" w:cs="Arial"/>
                <w:sz w:val="18"/>
                <w:szCs w:val="18"/>
              </w:rPr>
              <w:t>more</w:t>
            </w:r>
            <w:r>
              <w:rPr>
                <w:rFonts w:ascii="Arial" w:hAnsi="Arial" w:cs="Arial"/>
                <w:sz w:val="18"/>
                <w:szCs w:val="18"/>
              </w:rPr>
              <w:t>, dances along</w:t>
            </w:r>
          </w:p>
        </w:tc>
      </w:tr>
      <w:tr w:rsidR="00C9388D" w:rsidRPr="00A74FBC" w:rsidTr="00D60E1C">
        <w:trPr>
          <w:trHeight w:val="98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A138F4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eems to enjoy </w:t>
            </w:r>
            <w:r>
              <w:rPr>
                <w:rFonts w:ascii="Arial" w:hAnsi="Arial" w:cs="Arial"/>
                <w:sz w:val="18"/>
                <w:szCs w:val="18"/>
              </w:rPr>
              <w:t xml:space="preserve">loud sounds even if non-musical, the new hand driers give </w:t>
            </w:r>
            <w:r w:rsidRPr="00F94BB0">
              <w:rPr>
                <w:rFonts w:ascii="Arial" w:hAnsi="Arial" w:cs="Arial"/>
                <w:sz w:val="18"/>
                <w:szCs w:val="18"/>
              </w:rPr>
              <w:t>auditory pleasure</w:t>
            </w:r>
            <w:r>
              <w:rPr>
                <w:rFonts w:ascii="Arial" w:hAnsi="Arial" w:cs="Arial"/>
                <w:sz w:val="18"/>
                <w:szCs w:val="18"/>
              </w:rPr>
              <w:t>. M</w:t>
            </w:r>
            <w:r w:rsidRPr="00F94BB0">
              <w:rPr>
                <w:rFonts w:ascii="Arial" w:hAnsi="Arial" w:cs="Arial"/>
                <w:sz w:val="18"/>
                <w:szCs w:val="18"/>
              </w:rPr>
              <w:t>ore aware of music and gets more emotional</w:t>
            </w:r>
          </w:p>
        </w:tc>
      </w:tr>
      <w:tr w:rsidR="00C9388D" w:rsidRPr="00A74FBC" w:rsidTr="00D60E1C">
        <w:trPr>
          <w:trHeight w:val="171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nds </w:t>
            </w:r>
            <w:r w:rsidRPr="00F94BB0">
              <w:rPr>
                <w:rFonts w:ascii="Arial" w:hAnsi="Arial" w:cs="Arial"/>
                <w:sz w:val="18"/>
                <w:szCs w:val="18"/>
              </w:rPr>
              <w:t>loud noises</w:t>
            </w:r>
            <w:r w:rsidRPr="00F94BB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822E2">
              <w:rPr>
                <w:rFonts w:ascii="Arial" w:hAnsi="Arial" w:cs="Arial"/>
                <w:bCs/>
                <w:sz w:val="18"/>
                <w:szCs w:val="18"/>
              </w:rPr>
              <w:t>more irritating</w:t>
            </w:r>
          </w:p>
        </w:tc>
      </w:tr>
      <w:tr w:rsidR="00C9388D" w:rsidRPr="00A74FBC" w:rsidTr="00D60E1C">
        <w:trPr>
          <w:trHeight w:val="118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8E12F6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al dislike of 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noises now, even if </w:t>
            </w:r>
            <w:r>
              <w:rPr>
                <w:rFonts w:ascii="Arial" w:hAnsi="Arial" w:cs="Arial"/>
                <w:sz w:val="18"/>
                <w:szCs w:val="18"/>
              </w:rPr>
              <w:t xml:space="preserve">not particularly loud, especially children's voices, trains, </w:t>
            </w:r>
            <w:r w:rsidRPr="00F94BB0">
              <w:rPr>
                <w:rFonts w:ascii="Arial" w:hAnsi="Arial" w:cs="Arial"/>
                <w:sz w:val="18"/>
                <w:szCs w:val="18"/>
              </w:rPr>
              <w:t>siren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94BB0">
              <w:rPr>
                <w:rFonts w:ascii="Arial" w:hAnsi="Arial" w:cs="Arial"/>
                <w:sz w:val="18"/>
                <w:szCs w:val="18"/>
              </w:rPr>
              <w:t>reduced to tear</w:t>
            </w:r>
            <w:r>
              <w:rPr>
                <w:rFonts w:ascii="Arial" w:hAnsi="Arial" w:cs="Arial"/>
                <w:sz w:val="18"/>
                <w:szCs w:val="18"/>
              </w:rPr>
              <w:t>s by sound of a fast train passing through statio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ikes music more; </w:t>
            </w:r>
            <w:r>
              <w:rPr>
                <w:rFonts w:ascii="Arial" w:hAnsi="Arial" w:cs="Arial"/>
                <w:sz w:val="18"/>
                <w:szCs w:val="18"/>
              </w:rPr>
              <w:t>now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obse</w:t>
            </w:r>
            <w:r>
              <w:rPr>
                <w:rFonts w:ascii="Arial" w:hAnsi="Arial" w:cs="Arial"/>
                <w:sz w:val="18"/>
                <w:szCs w:val="18"/>
              </w:rPr>
              <w:t xml:space="preserve">ssed with music videos from </w:t>
            </w:r>
            <w:r w:rsidRPr="00F94BB0">
              <w:rPr>
                <w:rFonts w:ascii="Arial" w:hAnsi="Arial" w:cs="Arial"/>
                <w:sz w:val="18"/>
                <w:szCs w:val="18"/>
              </w:rPr>
              <w:t>40s and 50s</w:t>
            </w:r>
            <w:r>
              <w:rPr>
                <w:rFonts w:ascii="Arial" w:hAnsi="Arial" w:cs="Arial"/>
                <w:sz w:val="18"/>
                <w:szCs w:val="18"/>
              </w:rPr>
              <w:t>, watches these &gt;</w:t>
            </w:r>
            <w:r w:rsidRPr="00F94BB0">
              <w:rPr>
                <w:rFonts w:ascii="Arial" w:hAnsi="Arial" w:cs="Arial"/>
                <w:sz w:val="18"/>
                <w:szCs w:val="18"/>
              </w:rPr>
              <w:t>50 times a day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has also begun picking out </w:t>
            </w:r>
            <w:r>
              <w:rPr>
                <w:rFonts w:ascii="Arial" w:hAnsi="Arial" w:cs="Arial"/>
                <w:sz w:val="18"/>
                <w:szCs w:val="18"/>
              </w:rPr>
              <w:t xml:space="preserve">the same </w:t>
            </w:r>
            <w:r w:rsidRPr="00F94BB0">
              <w:rPr>
                <w:rFonts w:ascii="Arial" w:hAnsi="Arial" w:cs="Arial"/>
                <w:sz w:val="18"/>
                <w:szCs w:val="18"/>
              </w:rPr>
              <w:t>tunes on the piano</w:t>
            </w:r>
            <w:r>
              <w:rPr>
                <w:rFonts w:ascii="Arial" w:hAnsi="Arial" w:cs="Arial"/>
                <w:sz w:val="18"/>
                <w:szCs w:val="18"/>
              </w:rPr>
              <w:t xml:space="preserve"> (last played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25 years</w:t>
            </w:r>
            <w:r>
              <w:rPr>
                <w:rFonts w:ascii="Arial" w:hAnsi="Arial" w:cs="Arial"/>
                <w:sz w:val="18"/>
                <w:szCs w:val="18"/>
              </w:rPr>
              <w:t xml:space="preserve"> ago)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Obsessional,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m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issed </w:t>
            </w:r>
            <w:r>
              <w:rPr>
                <w:rFonts w:ascii="Arial" w:hAnsi="Arial" w:cs="Arial"/>
                <w:sz w:val="18"/>
                <w:szCs w:val="18"/>
              </w:rPr>
              <w:t xml:space="preserve">Christmas </w:t>
            </w:r>
            <w:r w:rsidRPr="00F94BB0">
              <w:rPr>
                <w:rFonts w:ascii="Arial" w:hAnsi="Arial" w:cs="Arial"/>
                <w:sz w:val="18"/>
                <w:szCs w:val="18"/>
              </w:rPr>
              <w:t>lunch</w:t>
            </w:r>
            <w:r>
              <w:rPr>
                <w:rFonts w:ascii="Arial" w:hAnsi="Arial" w:cs="Arial"/>
                <w:sz w:val="18"/>
                <w:szCs w:val="18"/>
              </w:rPr>
              <w:t xml:space="preserve"> to do this</w:t>
            </w:r>
            <w:r w:rsidRPr="00F94BB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C9388D" w:rsidRPr="00A74FBC" w:rsidTr="00D60E1C">
        <w:trPr>
          <w:trHeight w:val="192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9388D" w:rsidRPr="00F94BB0" w:rsidRDefault="00C9388D" w:rsidP="009A49E6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F94BB0">
              <w:rPr>
                <w:rFonts w:ascii="Arial" w:hAnsi="Arial" w:cs="Arial"/>
                <w:sz w:val="18"/>
                <w:szCs w:val="18"/>
              </w:rPr>
              <w:t>lways ha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the radio or a</w:t>
            </w:r>
            <w:r>
              <w:rPr>
                <w:rFonts w:ascii="Arial" w:hAnsi="Arial" w:cs="Arial"/>
                <w:sz w:val="18"/>
                <w:szCs w:val="18"/>
              </w:rPr>
              <w:t xml:space="preserve"> CD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on</w:t>
            </w:r>
            <w:r>
              <w:rPr>
                <w:rFonts w:ascii="Arial" w:hAnsi="Arial" w:cs="Arial"/>
                <w:sz w:val="18"/>
                <w:szCs w:val="18"/>
              </w:rPr>
              <w:t>, n</w:t>
            </w:r>
            <w:r w:rsidRPr="00F94BB0">
              <w:rPr>
                <w:rFonts w:ascii="Arial" w:hAnsi="Arial" w:cs="Arial"/>
                <w:sz w:val="18"/>
                <w:szCs w:val="18"/>
              </w:rPr>
              <w:t>ow hardly bothers listening to the radio and will never play music</w:t>
            </w:r>
          </w:p>
        </w:tc>
      </w:tr>
      <w:tr w:rsidR="00C9388D" w:rsidRPr="00A74FBC" w:rsidTr="00D60E1C">
        <w:trPr>
          <w:trHeight w:val="50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C9388D" w:rsidRPr="00F94BB0" w:rsidRDefault="00C9388D" w:rsidP="00ED26B1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F94BB0">
              <w:rPr>
                <w:rFonts w:ascii="Arial" w:hAnsi="Arial" w:cs="Arial"/>
                <w:sz w:val="18"/>
                <w:szCs w:val="18"/>
              </w:rPr>
              <w:t>ants to play music more and louder</w:t>
            </w:r>
            <w:r>
              <w:rPr>
                <w:rFonts w:ascii="Arial" w:hAnsi="Arial" w:cs="Arial"/>
                <w:sz w:val="18"/>
                <w:szCs w:val="18"/>
              </w:rPr>
              <w:t>, l</w:t>
            </w:r>
            <w:r w:rsidRPr="00F94BB0">
              <w:rPr>
                <w:rFonts w:ascii="Arial" w:hAnsi="Arial" w:cs="Arial"/>
                <w:sz w:val="18"/>
                <w:szCs w:val="18"/>
              </w:rPr>
              <w:t>ikes music more now.</w:t>
            </w:r>
          </w:p>
        </w:tc>
      </w:tr>
      <w:tr w:rsidR="00C9388D" w:rsidRPr="00A74FBC" w:rsidTr="00D60E1C">
        <w:trPr>
          <w:trHeight w:val="120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94BB0">
              <w:rPr>
                <w:rFonts w:ascii="Arial" w:hAnsi="Arial" w:cs="Arial"/>
                <w:sz w:val="18"/>
                <w:szCs w:val="18"/>
              </w:rPr>
              <w:t>istens to music a lot more now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751FDC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94BB0">
              <w:rPr>
                <w:rFonts w:ascii="Arial" w:hAnsi="Arial" w:cs="Arial"/>
                <w:sz w:val="18"/>
                <w:szCs w:val="18"/>
              </w:rPr>
              <w:t>eave</w:t>
            </w:r>
            <w:r>
              <w:rPr>
                <w:rFonts w:ascii="Arial" w:hAnsi="Arial" w:cs="Arial"/>
                <w:sz w:val="18"/>
                <w:szCs w:val="18"/>
              </w:rPr>
              <w:t>s the room if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coffee </w:t>
            </w:r>
            <w:r>
              <w:rPr>
                <w:rFonts w:ascii="Arial" w:hAnsi="Arial" w:cs="Arial"/>
                <w:sz w:val="18"/>
                <w:szCs w:val="18"/>
              </w:rPr>
              <w:t xml:space="preserve">ground or food processor 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on. Doesn’t enjoy listening to music like </w:t>
            </w:r>
            <w:r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751FDC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F94BB0">
              <w:rPr>
                <w:rFonts w:ascii="Arial" w:hAnsi="Arial" w:cs="Arial"/>
                <w:sz w:val="18"/>
                <w:szCs w:val="18"/>
              </w:rPr>
              <w:t>ery upset by loud noises</w:t>
            </w:r>
            <w:r>
              <w:rPr>
                <w:rFonts w:ascii="Arial" w:hAnsi="Arial" w:cs="Arial"/>
                <w:sz w:val="18"/>
                <w:szCs w:val="18"/>
              </w:rPr>
              <w:t>, e.g.</w:t>
            </w:r>
            <w:r w:rsidRPr="00F94BB0">
              <w:rPr>
                <w:rFonts w:ascii="Arial" w:hAnsi="Arial" w:cs="Arial"/>
                <w:sz w:val="18"/>
                <w:szCs w:val="18"/>
              </w:rPr>
              <w:t xml:space="preserve"> passing trains, hairdryers, </w:t>
            </w:r>
            <w:proofErr w:type="gramStart"/>
            <w:r w:rsidRPr="00F94BB0">
              <w:rPr>
                <w:rFonts w:ascii="Arial" w:hAnsi="Arial" w:cs="Arial"/>
                <w:sz w:val="18"/>
                <w:szCs w:val="18"/>
              </w:rPr>
              <w:t>children's</w:t>
            </w:r>
            <w:proofErr w:type="gramEnd"/>
            <w:r w:rsidRPr="00F94BB0">
              <w:rPr>
                <w:rFonts w:ascii="Arial" w:hAnsi="Arial" w:cs="Arial"/>
                <w:sz w:val="18"/>
                <w:szCs w:val="18"/>
              </w:rPr>
              <w:t xml:space="preserve"> voices</w:t>
            </w:r>
            <w:r>
              <w:rPr>
                <w:rFonts w:ascii="Arial" w:hAnsi="Arial" w:cs="Arial"/>
                <w:sz w:val="18"/>
                <w:szCs w:val="18"/>
              </w:rPr>
              <w:t>. L</w:t>
            </w:r>
            <w:r w:rsidRPr="00F94BB0">
              <w:rPr>
                <w:rFonts w:ascii="Arial" w:hAnsi="Arial" w:cs="Arial"/>
                <w:sz w:val="18"/>
                <w:szCs w:val="18"/>
              </w:rPr>
              <w:t>ikes music m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94BB0">
              <w:rPr>
                <w:rFonts w:ascii="Arial" w:hAnsi="Arial" w:cs="Arial"/>
                <w:sz w:val="18"/>
                <w:szCs w:val="18"/>
              </w:rPr>
              <w:t>- obsessed with particular 1950s singers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460E36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Default="00C9388D" w:rsidP="00751FDC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F94BB0">
              <w:rPr>
                <w:rFonts w:ascii="Arial" w:hAnsi="Arial" w:cs="Arial"/>
                <w:sz w:val="18"/>
                <w:szCs w:val="18"/>
              </w:rPr>
              <w:t>oes not enjoy listening to music any more</w:t>
            </w:r>
            <w:r>
              <w:rPr>
                <w:rFonts w:ascii="Arial" w:hAnsi="Arial" w:cs="Arial"/>
                <w:sz w:val="18"/>
                <w:szCs w:val="18"/>
              </w:rPr>
              <w:t xml:space="preserve"> though previously </w:t>
            </w:r>
            <w:r w:rsidRPr="00F94BB0">
              <w:rPr>
                <w:rFonts w:ascii="Arial" w:hAnsi="Arial" w:cs="Arial"/>
                <w:sz w:val="18"/>
                <w:szCs w:val="18"/>
              </w:rPr>
              <w:t>enjoyed a wide rang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751FDC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>ore irri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ted by noises like TV 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 xml:space="preserve">and radio than before 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9A6012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lains TV and radio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 xml:space="preserve"> too nois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when they are not, f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>inds voices more irritating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9A6012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 xml:space="preserve">oes not like the sound of the telephone ringing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ow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9A6012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>Seem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ore sensitive to loud sounds, f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>inds voices unpleasant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6B370F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w seems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 xml:space="preserve"> to find Big Ben tolling 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he news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similar tones quite excruciat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f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>inds high pitched sounds in films unbearable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U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>sed to enjoy rock music but now finds most music just irritating noise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5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E05C2C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ss tolerant of 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>everyday sounds, finds them more irritat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.g., 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>some recent not part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ularly loud building work nearby 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>caused distre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9388D" w:rsidRPr="00A74FBC" w:rsidTr="00D60E1C">
        <w:trPr>
          <w:trHeight w:val="108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DD214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DD214E" w:rsidRDefault="00C9388D" w:rsidP="0011108B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388D" w:rsidRPr="00F94BB0" w:rsidRDefault="00C9388D" w:rsidP="00E05C2C">
            <w:pPr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 xml:space="preserve">earing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ems to have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 xml:space="preserve"> become more sensitiv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specially to </w:t>
            </w:r>
            <w:r w:rsidRPr="00F94BB0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pitched noises like children screaming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ow finds music irritating</w:t>
            </w:r>
          </w:p>
        </w:tc>
      </w:tr>
    </w:tbl>
    <w:p w:rsidR="00C9388D" w:rsidRDefault="00C9388D" w:rsidP="00CF36C1">
      <w:pPr>
        <w:spacing w:before="0" w:beforeAutospacing="0" w:after="0" w:afterAutospacing="0"/>
        <w:ind w:right="758"/>
        <w:jc w:val="both"/>
        <w:rPr>
          <w:rFonts w:ascii="Arial" w:hAnsi="Arial" w:cs="Arial"/>
        </w:rPr>
      </w:pPr>
    </w:p>
    <w:p w:rsidR="00C9388D" w:rsidRPr="00F132A5" w:rsidRDefault="00C9388D" w:rsidP="00FF5A6A">
      <w:pPr>
        <w:spacing w:before="0" w:beforeAutospacing="0" w:after="0" w:afterAutospacing="0"/>
        <w:ind w:right="758"/>
        <w:jc w:val="both"/>
        <w:rPr>
          <w:rFonts w:ascii="Arial" w:hAnsi="Arial" w:cs="Arial"/>
        </w:rPr>
      </w:pPr>
      <w:r w:rsidRPr="00A74FBC">
        <w:rPr>
          <w:rFonts w:ascii="Arial" w:hAnsi="Arial" w:cs="Arial"/>
        </w:rPr>
        <w:t xml:space="preserve">Key:  AD, typical syndrome of Alzheimer’s disease; </w:t>
      </w:r>
      <w:proofErr w:type="spellStart"/>
      <w:r w:rsidRPr="00A74FBC">
        <w:rPr>
          <w:rFonts w:ascii="Arial" w:hAnsi="Arial" w:cs="Arial"/>
        </w:rPr>
        <w:t>bvFTD</w:t>
      </w:r>
      <w:proofErr w:type="spellEnd"/>
      <w:r w:rsidRPr="00A74FBC">
        <w:rPr>
          <w:rFonts w:ascii="Arial" w:hAnsi="Arial" w:cs="Arial"/>
        </w:rPr>
        <w:t xml:space="preserve">, behavioural variant </w:t>
      </w:r>
      <w:proofErr w:type="spellStart"/>
      <w:r w:rsidRPr="00A74FBC">
        <w:rPr>
          <w:rFonts w:ascii="Arial" w:hAnsi="Arial" w:cs="Arial"/>
        </w:rPr>
        <w:t>frontotemporal</w:t>
      </w:r>
      <w:proofErr w:type="spellEnd"/>
      <w:r w:rsidRPr="00A74FBC">
        <w:rPr>
          <w:rFonts w:ascii="Arial" w:hAnsi="Arial" w:cs="Arial"/>
        </w:rPr>
        <w:t xml:space="preserve"> dementia; </w:t>
      </w:r>
      <w:r w:rsidRPr="009E3BA6">
        <w:rPr>
          <w:rFonts w:ascii="Arial" w:hAnsi="Arial" w:cs="Arial"/>
          <w:i/>
        </w:rPr>
        <w:t>C9orf72</w:t>
      </w:r>
      <w:r w:rsidRPr="00EC2244">
        <w:rPr>
          <w:rFonts w:ascii="Arial" w:hAnsi="Arial" w:cs="Arial"/>
        </w:rPr>
        <w:t xml:space="preserve">, mutation in open reading frame 72  on chromosome 9; </w:t>
      </w:r>
      <w:r>
        <w:rPr>
          <w:rFonts w:ascii="Arial" w:hAnsi="Arial" w:cs="Arial"/>
        </w:rPr>
        <w:t xml:space="preserve">FTLD, </w:t>
      </w:r>
      <w:proofErr w:type="spellStart"/>
      <w:r>
        <w:rPr>
          <w:rFonts w:ascii="Arial" w:hAnsi="Arial" w:cs="Arial"/>
        </w:rPr>
        <w:t>frontotemporal</w:t>
      </w:r>
      <w:proofErr w:type="spellEnd"/>
      <w:r>
        <w:rPr>
          <w:rFonts w:ascii="Arial" w:hAnsi="Arial" w:cs="Arial"/>
        </w:rPr>
        <w:t xml:space="preserve"> lobar degeneration; </w:t>
      </w:r>
      <w:r w:rsidRPr="009E3BA6">
        <w:rPr>
          <w:rFonts w:ascii="Arial" w:hAnsi="Arial" w:cs="Arial"/>
          <w:i/>
        </w:rPr>
        <w:t>MAPT</w:t>
      </w:r>
      <w:r w:rsidRPr="00EC2244">
        <w:rPr>
          <w:rFonts w:ascii="Arial" w:hAnsi="Arial" w:cs="Arial"/>
        </w:rPr>
        <w:t xml:space="preserve">, mutation in microtubule associated protein tau gene; </w:t>
      </w:r>
      <w:r w:rsidRPr="00A74FBC">
        <w:rPr>
          <w:rFonts w:ascii="Arial" w:hAnsi="Arial" w:cs="Arial"/>
        </w:rPr>
        <w:t xml:space="preserve">PNFA, progressive </w:t>
      </w:r>
      <w:proofErr w:type="spellStart"/>
      <w:r w:rsidRPr="00A74FBC">
        <w:rPr>
          <w:rFonts w:ascii="Arial" w:hAnsi="Arial" w:cs="Arial"/>
        </w:rPr>
        <w:t>nonfluent</w:t>
      </w:r>
      <w:proofErr w:type="spellEnd"/>
      <w:r w:rsidRPr="00A74FBC">
        <w:rPr>
          <w:rFonts w:ascii="Arial" w:hAnsi="Arial" w:cs="Arial"/>
        </w:rPr>
        <w:t xml:space="preserve"> aphasia; SD, semantic dementia</w:t>
      </w:r>
    </w:p>
    <w:sectPr w:rsidR="00C9388D" w:rsidRPr="00F132A5" w:rsidSect="00EE0C2E">
      <w:footerReference w:type="default" r:id="rId8"/>
      <w:pgSz w:w="12240" w:h="15840"/>
      <w:pgMar w:top="1134" w:right="1134" w:bottom="1134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BEA" w:rsidRDefault="00791BEA" w:rsidP="005E2508">
      <w:pPr>
        <w:spacing w:before="0" w:after="0"/>
      </w:pPr>
      <w:r>
        <w:separator/>
      </w:r>
    </w:p>
  </w:endnote>
  <w:endnote w:type="continuationSeparator" w:id="0">
    <w:p w:rsidR="00791BEA" w:rsidRDefault="00791BEA" w:rsidP="005E250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haroni">
    <w:panose1 w:val="00000000000000000000"/>
    <w:charset w:val="B1"/>
    <w:family w:val="auto"/>
    <w:notTrueType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388D" w:rsidRDefault="006B491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60E36">
      <w:rPr>
        <w:noProof/>
      </w:rPr>
      <w:t>2</w:t>
    </w:r>
    <w:r>
      <w:rPr>
        <w:noProof/>
      </w:rPr>
      <w:fldChar w:fldCharType="end"/>
    </w:r>
  </w:p>
  <w:p w:rsidR="00C9388D" w:rsidRDefault="00C938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BEA" w:rsidRDefault="00791BEA" w:rsidP="005E2508">
      <w:pPr>
        <w:spacing w:before="0" w:after="0"/>
      </w:pPr>
      <w:r>
        <w:separator/>
      </w:r>
    </w:p>
  </w:footnote>
  <w:footnote w:type="continuationSeparator" w:id="0">
    <w:p w:rsidR="00791BEA" w:rsidRDefault="00791BEA" w:rsidP="005E250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873F23"/>
    <w:multiLevelType w:val="hybridMultilevel"/>
    <w:tmpl w:val="1DA6E8BC"/>
    <w:lvl w:ilvl="0" w:tplc="2F846200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519129C"/>
    <w:multiLevelType w:val="hybridMultilevel"/>
    <w:tmpl w:val="093C9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0E5774"/>
    <w:multiLevelType w:val="hybridMultilevel"/>
    <w:tmpl w:val="9AE6DA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CE7A36"/>
    <w:multiLevelType w:val="hybridMultilevel"/>
    <w:tmpl w:val="EF3A15B6"/>
    <w:lvl w:ilvl="0" w:tplc="F7C84C5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rz2vapsrdsdpepfpxppww4drfd2ftd9vad&quot;&gt;My EndNote Library&lt;record-ids&gt;&lt;item&gt;21&lt;/item&gt;&lt;item&gt;22&lt;/item&gt;&lt;item&gt;35&lt;/item&gt;&lt;item&gt;38&lt;/item&gt;&lt;item&gt;43&lt;/item&gt;&lt;item&gt;391&lt;/item&gt;&lt;item&gt;428&lt;/item&gt;&lt;item&gt;429&lt;/item&gt;&lt;item&gt;435&lt;/item&gt;&lt;item&gt;437&lt;/item&gt;&lt;item&gt;448&lt;/item&gt;&lt;item&gt;449&lt;/item&gt;&lt;item&gt;476&lt;/item&gt;&lt;item&gt;562&lt;/item&gt;&lt;item&gt;802&lt;/item&gt;&lt;item&gt;806&lt;/item&gt;&lt;item&gt;857&lt;/item&gt;&lt;item&gt;861&lt;/item&gt;&lt;item&gt;862&lt;/item&gt;&lt;item&gt;877&lt;/item&gt;&lt;item&gt;940&lt;/item&gt;&lt;item&gt;1626&lt;/item&gt;&lt;item&gt;2146&lt;/item&gt;&lt;item&gt;2147&lt;/item&gt;&lt;item&gt;2171&lt;/item&gt;&lt;item&gt;2192&lt;/item&gt;&lt;item&gt;3216&lt;/item&gt;&lt;item&gt;3395&lt;/item&gt;&lt;item&gt;3856&lt;/item&gt;&lt;item&gt;3863&lt;/item&gt;&lt;item&gt;3865&lt;/item&gt;&lt;item&gt;3866&lt;/item&gt;&lt;item&gt;3867&lt;/item&gt;&lt;item&gt;3868&lt;/item&gt;&lt;item&gt;3870&lt;/item&gt;&lt;item&gt;3871&lt;/item&gt;&lt;item&gt;4016&lt;/item&gt;&lt;item&gt;4063&lt;/item&gt;&lt;item&gt;4065&lt;/item&gt;&lt;item&gt;4076&lt;/item&gt;&lt;item&gt;4081&lt;/item&gt;&lt;item&gt;4082&lt;/item&gt;&lt;item&gt;4084&lt;/item&gt;&lt;item&gt;4085&lt;/item&gt;&lt;item&gt;4086&lt;/item&gt;&lt;item&gt;4135&lt;/item&gt;&lt;item&gt;4136&lt;/item&gt;&lt;item&gt;4137&lt;/item&gt;&lt;item&gt;4145&lt;/item&gt;&lt;item&gt;4146&lt;/item&gt;&lt;item&gt;4227&lt;/item&gt;&lt;item&gt;4300&lt;/item&gt;&lt;item&gt;4304&lt;/item&gt;&lt;item&gt;4443&lt;/item&gt;&lt;item&gt;4446&lt;/item&gt;&lt;item&gt;4447&lt;/item&gt;&lt;item&gt;4449&lt;/item&gt;&lt;item&gt;4477&lt;/item&gt;&lt;item&gt;4479&lt;/item&gt;&lt;item&gt;4484&lt;/item&gt;&lt;item&gt;4486&lt;/item&gt;&lt;item&gt;4488&lt;/item&gt;&lt;item&gt;4489&lt;/item&gt;&lt;item&gt;4490&lt;/item&gt;&lt;item&gt;4491&lt;/item&gt;&lt;item&gt;4492&lt;/item&gt;&lt;item&gt;4493&lt;/item&gt;&lt;item&gt;4494&lt;/item&gt;&lt;item&gt;4497&lt;/item&gt;&lt;item&gt;4499&lt;/item&gt;&lt;item&gt;4500&lt;/item&gt;&lt;item&gt;4501&lt;/item&gt;&lt;item&gt;4502&lt;/item&gt;&lt;item&gt;4503&lt;/item&gt;&lt;item&gt;4504&lt;/item&gt;&lt;/record-ids&gt;&lt;/item&gt;&lt;/Libraries&gt;"/>
  </w:docVars>
  <w:rsids>
    <w:rsidRoot w:val="000D3C5E"/>
    <w:rsid w:val="00003033"/>
    <w:rsid w:val="00003483"/>
    <w:rsid w:val="00003A95"/>
    <w:rsid w:val="0000555D"/>
    <w:rsid w:val="00005DA8"/>
    <w:rsid w:val="00006E48"/>
    <w:rsid w:val="00007057"/>
    <w:rsid w:val="000074BC"/>
    <w:rsid w:val="000077B6"/>
    <w:rsid w:val="00007CEB"/>
    <w:rsid w:val="00011A0D"/>
    <w:rsid w:val="00011B26"/>
    <w:rsid w:val="00011D56"/>
    <w:rsid w:val="00015470"/>
    <w:rsid w:val="00015766"/>
    <w:rsid w:val="00016CFB"/>
    <w:rsid w:val="00020363"/>
    <w:rsid w:val="00022EEB"/>
    <w:rsid w:val="00025529"/>
    <w:rsid w:val="00027341"/>
    <w:rsid w:val="0002754D"/>
    <w:rsid w:val="00031890"/>
    <w:rsid w:val="000330F8"/>
    <w:rsid w:val="0003434B"/>
    <w:rsid w:val="00036B33"/>
    <w:rsid w:val="00036DB2"/>
    <w:rsid w:val="00040FFE"/>
    <w:rsid w:val="00042EB3"/>
    <w:rsid w:val="000435EE"/>
    <w:rsid w:val="000436D0"/>
    <w:rsid w:val="00044147"/>
    <w:rsid w:val="0004523E"/>
    <w:rsid w:val="00045ECE"/>
    <w:rsid w:val="000474AC"/>
    <w:rsid w:val="00047A3D"/>
    <w:rsid w:val="00052A6A"/>
    <w:rsid w:val="00054E24"/>
    <w:rsid w:val="00055470"/>
    <w:rsid w:val="000562AB"/>
    <w:rsid w:val="00064219"/>
    <w:rsid w:val="00065C0D"/>
    <w:rsid w:val="000660F3"/>
    <w:rsid w:val="00066348"/>
    <w:rsid w:val="00073412"/>
    <w:rsid w:val="000758A0"/>
    <w:rsid w:val="00080928"/>
    <w:rsid w:val="00084B57"/>
    <w:rsid w:val="00085EE3"/>
    <w:rsid w:val="00086752"/>
    <w:rsid w:val="0008686A"/>
    <w:rsid w:val="00087219"/>
    <w:rsid w:val="00087925"/>
    <w:rsid w:val="0009152D"/>
    <w:rsid w:val="00093C21"/>
    <w:rsid w:val="00094AE6"/>
    <w:rsid w:val="000963ED"/>
    <w:rsid w:val="00096703"/>
    <w:rsid w:val="00096984"/>
    <w:rsid w:val="0009720E"/>
    <w:rsid w:val="000A2934"/>
    <w:rsid w:val="000A5D68"/>
    <w:rsid w:val="000A6FCF"/>
    <w:rsid w:val="000B3CE6"/>
    <w:rsid w:val="000B72EA"/>
    <w:rsid w:val="000C0255"/>
    <w:rsid w:val="000C1790"/>
    <w:rsid w:val="000C1823"/>
    <w:rsid w:val="000C3370"/>
    <w:rsid w:val="000C3B73"/>
    <w:rsid w:val="000C554D"/>
    <w:rsid w:val="000C5F4A"/>
    <w:rsid w:val="000C71C4"/>
    <w:rsid w:val="000D177E"/>
    <w:rsid w:val="000D3C5E"/>
    <w:rsid w:val="000D705D"/>
    <w:rsid w:val="000E00DB"/>
    <w:rsid w:val="000E0609"/>
    <w:rsid w:val="000E1256"/>
    <w:rsid w:val="000E195C"/>
    <w:rsid w:val="000F01EC"/>
    <w:rsid w:val="000F3599"/>
    <w:rsid w:val="000F55F1"/>
    <w:rsid w:val="000F7B1A"/>
    <w:rsid w:val="000F7CED"/>
    <w:rsid w:val="001033EA"/>
    <w:rsid w:val="00103483"/>
    <w:rsid w:val="00103740"/>
    <w:rsid w:val="0011108B"/>
    <w:rsid w:val="001136A4"/>
    <w:rsid w:val="00113C40"/>
    <w:rsid w:val="00114B9E"/>
    <w:rsid w:val="00116E16"/>
    <w:rsid w:val="00124CB9"/>
    <w:rsid w:val="00124D84"/>
    <w:rsid w:val="00125356"/>
    <w:rsid w:val="0012752A"/>
    <w:rsid w:val="00127C0C"/>
    <w:rsid w:val="00130446"/>
    <w:rsid w:val="001324AE"/>
    <w:rsid w:val="00134732"/>
    <w:rsid w:val="00136832"/>
    <w:rsid w:val="001371D8"/>
    <w:rsid w:val="00137246"/>
    <w:rsid w:val="0014084B"/>
    <w:rsid w:val="00141CE4"/>
    <w:rsid w:val="00143563"/>
    <w:rsid w:val="00146DB8"/>
    <w:rsid w:val="0014744D"/>
    <w:rsid w:val="00150A99"/>
    <w:rsid w:val="00153543"/>
    <w:rsid w:val="00155A23"/>
    <w:rsid w:val="0015684E"/>
    <w:rsid w:val="00161488"/>
    <w:rsid w:val="00161ACF"/>
    <w:rsid w:val="0016437E"/>
    <w:rsid w:val="0016722F"/>
    <w:rsid w:val="00171210"/>
    <w:rsid w:val="00172076"/>
    <w:rsid w:val="00172A37"/>
    <w:rsid w:val="0017778D"/>
    <w:rsid w:val="001815E9"/>
    <w:rsid w:val="00182A08"/>
    <w:rsid w:val="0018365F"/>
    <w:rsid w:val="001839A0"/>
    <w:rsid w:val="00186981"/>
    <w:rsid w:val="00186E75"/>
    <w:rsid w:val="001925B6"/>
    <w:rsid w:val="00192D86"/>
    <w:rsid w:val="0019471F"/>
    <w:rsid w:val="00194BD6"/>
    <w:rsid w:val="00194CA4"/>
    <w:rsid w:val="00195E99"/>
    <w:rsid w:val="001A4339"/>
    <w:rsid w:val="001A45E7"/>
    <w:rsid w:val="001A58BF"/>
    <w:rsid w:val="001A705A"/>
    <w:rsid w:val="001B0C1D"/>
    <w:rsid w:val="001B13B6"/>
    <w:rsid w:val="001B2063"/>
    <w:rsid w:val="001B47FA"/>
    <w:rsid w:val="001B68FC"/>
    <w:rsid w:val="001B76AB"/>
    <w:rsid w:val="001C0A6C"/>
    <w:rsid w:val="001C1956"/>
    <w:rsid w:val="001C34C7"/>
    <w:rsid w:val="001C39B3"/>
    <w:rsid w:val="001C536A"/>
    <w:rsid w:val="001C73B5"/>
    <w:rsid w:val="001C7BE0"/>
    <w:rsid w:val="001C7FD1"/>
    <w:rsid w:val="001D30B4"/>
    <w:rsid w:val="001D34DC"/>
    <w:rsid w:val="001D3660"/>
    <w:rsid w:val="001D36B7"/>
    <w:rsid w:val="001D4CA2"/>
    <w:rsid w:val="001D6F85"/>
    <w:rsid w:val="001D7B3E"/>
    <w:rsid w:val="001D7FE3"/>
    <w:rsid w:val="001E10A9"/>
    <w:rsid w:val="001E10AD"/>
    <w:rsid w:val="001E2B80"/>
    <w:rsid w:val="001E3263"/>
    <w:rsid w:val="001F0FD2"/>
    <w:rsid w:val="001F1979"/>
    <w:rsid w:val="001F30D1"/>
    <w:rsid w:val="001F71EC"/>
    <w:rsid w:val="0020470D"/>
    <w:rsid w:val="002059B2"/>
    <w:rsid w:val="00206131"/>
    <w:rsid w:val="00206889"/>
    <w:rsid w:val="0020754D"/>
    <w:rsid w:val="00211800"/>
    <w:rsid w:val="002139C3"/>
    <w:rsid w:val="00214216"/>
    <w:rsid w:val="002174A1"/>
    <w:rsid w:val="00220831"/>
    <w:rsid w:val="00220F1A"/>
    <w:rsid w:val="00223981"/>
    <w:rsid w:val="00223FA9"/>
    <w:rsid w:val="002272FB"/>
    <w:rsid w:val="002278A2"/>
    <w:rsid w:val="0023315B"/>
    <w:rsid w:val="00235210"/>
    <w:rsid w:val="00236EE5"/>
    <w:rsid w:val="00242679"/>
    <w:rsid w:val="00243712"/>
    <w:rsid w:val="0024380E"/>
    <w:rsid w:val="00247413"/>
    <w:rsid w:val="00250422"/>
    <w:rsid w:val="00252137"/>
    <w:rsid w:val="00252D08"/>
    <w:rsid w:val="00253259"/>
    <w:rsid w:val="002542A4"/>
    <w:rsid w:val="00254313"/>
    <w:rsid w:val="0025606D"/>
    <w:rsid w:val="00262276"/>
    <w:rsid w:val="00262629"/>
    <w:rsid w:val="002636C3"/>
    <w:rsid w:val="00263DC7"/>
    <w:rsid w:val="00264985"/>
    <w:rsid w:val="00270E51"/>
    <w:rsid w:val="00272D4A"/>
    <w:rsid w:val="0027415A"/>
    <w:rsid w:val="00274D04"/>
    <w:rsid w:val="0027575A"/>
    <w:rsid w:val="00275A1E"/>
    <w:rsid w:val="00276454"/>
    <w:rsid w:val="00280D23"/>
    <w:rsid w:val="00280D39"/>
    <w:rsid w:val="0028180C"/>
    <w:rsid w:val="00283AA3"/>
    <w:rsid w:val="00284D0E"/>
    <w:rsid w:val="00284D7D"/>
    <w:rsid w:val="002854C8"/>
    <w:rsid w:val="002856F5"/>
    <w:rsid w:val="00286B8B"/>
    <w:rsid w:val="00290C3A"/>
    <w:rsid w:val="0029116C"/>
    <w:rsid w:val="002934CF"/>
    <w:rsid w:val="00295C15"/>
    <w:rsid w:val="00296428"/>
    <w:rsid w:val="002965FE"/>
    <w:rsid w:val="00297816"/>
    <w:rsid w:val="002A130F"/>
    <w:rsid w:val="002A1D72"/>
    <w:rsid w:val="002A5FE5"/>
    <w:rsid w:val="002A643A"/>
    <w:rsid w:val="002A740A"/>
    <w:rsid w:val="002A76CC"/>
    <w:rsid w:val="002B0D6B"/>
    <w:rsid w:val="002B13A6"/>
    <w:rsid w:val="002B1EA6"/>
    <w:rsid w:val="002B57E0"/>
    <w:rsid w:val="002B70EE"/>
    <w:rsid w:val="002C011E"/>
    <w:rsid w:val="002C2054"/>
    <w:rsid w:val="002C2077"/>
    <w:rsid w:val="002C464C"/>
    <w:rsid w:val="002C4BA2"/>
    <w:rsid w:val="002D242E"/>
    <w:rsid w:val="002D249B"/>
    <w:rsid w:val="002D2A97"/>
    <w:rsid w:val="002D313B"/>
    <w:rsid w:val="002D33C0"/>
    <w:rsid w:val="002D45E3"/>
    <w:rsid w:val="002D4CBA"/>
    <w:rsid w:val="002D6375"/>
    <w:rsid w:val="002E079F"/>
    <w:rsid w:val="002E1605"/>
    <w:rsid w:val="002E199B"/>
    <w:rsid w:val="002E23C7"/>
    <w:rsid w:val="002E4653"/>
    <w:rsid w:val="002E5CBB"/>
    <w:rsid w:val="002E6687"/>
    <w:rsid w:val="002F03B3"/>
    <w:rsid w:val="002F3517"/>
    <w:rsid w:val="002F458F"/>
    <w:rsid w:val="002F6D15"/>
    <w:rsid w:val="00301805"/>
    <w:rsid w:val="0030214E"/>
    <w:rsid w:val="0030281F"/>
    <w:rsid w:val="00304E05"/>
    <w:rsid w:val="00310C76"/>
    <w:rsid w:val="003116B9"/>
    <w:rsid w:val="00313238"/>
    <w:rsid w:val="00314E3C"/>
    <w:rsid w:val="00314EF0"/>
    <w:rsid w:val="00316642"/>
    <w:rsid w:val="00316880"/>
    <w:rsid w:val="0032429A"/>
    <w:rsid w:val="00324845"/>
    <w:rsid w:val="003305A7"/>
    <w:rsid w:val="00330B32"/>
    <w:rsid w:val="00330F53"/>
    <w:rsid w:val="00332F9B"/>
    <w:rsid w:val="003332DF"/>
    <w:rsid w:val="003341AA"/>
    <w:rsid w:val="00334358"/>
    <w:rsid w:val="00334FAA"/>
    <w:rsid w:val="00337686"/>
    <w:rsid w:val="00340342"/>
    <w:rsid w:val="00340FB4"/>
    <w:rsid w:val="003417C1"/>
    <w:rsid w:val="003418C9"/>
    <w:rsid w:val="00341C70"/>
    <w:rsid w:val="003430A5"/>
    <w:rsid w:val="003443AB"/>
    <w:rsid w:val="00346409"/>
    <w:rsid w:val="0034785A"/>
    <w:rsid w:val="00347ED5"/>
    <w:rsid w:val="003504FD"/>
    <w:rsid w:val="00350B28"/>
    <w:rsid w:val="0035194B"/>
    <w:rsid w:val="00353B6C"/>
    <w:rsid w:val="00354488"/>
    <w:rsid w:val="00355583"/>
    <w:rsid w:val="00355B3A"/>
    <w:rsid w:val="00356151"/>
    <w:rsid w:val="003576A3"/>
    <w:rsid w:val="003627E3"/>
    <w:rsid w:val="0036294B"/>
    <w:rsid w:val="00363124"/>
    <w:rsid w:val="00363710"/>
    <w:rsid w:val="00367E9F"/>
    <w:rsid w:val="003709C1"/>
    <w:rsid w:val="00370EA5"/>
    <w:rsid w:val="003773ED"/>
    <w:rsid w:val="00381367"/>
    <w:rsid w:val="00383FF1"/>
    <w:rsid w:val="003841B6"/>
    <w:rsid w:val="00384E72"/>
    <w:rsid w:val="00386294"/>
    <w:rsid w:val="0039035D"/>
    <w:rsid w:val="00392362"/>
    <w:rsid w:val="00393528"/>
    <w:rsid w:val="003951F6"/>
    <w:rsid w:val="00395D33"/>
    <w:rsid w:val="003A41CA"/>
    <w:rsid w:val="003B0471"/>
    <w:rsid w:val="003B573D"/>
    <w:rsid w:val="003B66CE"/>
    <w:rsid w:val="003B693F"/>
    <w:rsid w:val="003C017C"/>
    <w:rsid w:val="003C0A7B"/>
    <w:rsid w:val="003C3B3B"/>
    <w:rsid w:val="003C56EB"/>
    <w:rsid w:val="003C579C"/>
    <w:rsid w:val="003C6D90"/>
    <w:rsid w:val="003D1714"/>
    <w:rsid w:val="003D2A4F"/>
    <w:rsid w:val="003D2C22"/>
    <w:rsid w:val="003D49D6"/>
    <w:rsid w:val="003D59D1"/>
    <w:rsid w:val="003D6096"/>
    <w:rsid w:val="003D6450"/>
    <w:rsid w:val="003E1AB8"/>
    <w:rsid w:val="003E4104"/>
    <w:rsid w:val="003E6482"/>
    <w:rsid w:val="003E7A59"/>
    <w:rsid w:val="003E7ADF"/>
    <w:rsid w:val="003F0BB4"/>
    <w:rsid w:val="003F1A02"/>
    <w:rsid w:val="003F3A4B"/>
    <w:rsid w:val="003F472B"/>
    <w:rsid w:val="003F4FCA"/>
    <w:rsid w:val="004004D0"/>
    <w:rsid w:val="0040382A"/>
    <w:rsid w:val="004051B2"/>
    <w:rsid w:val="004062A3"/>
    <w:rsid w:val="00406832"/>
    <w:rsid w:val="004071D2"/>
    <w:rsid w:val="00410D81"/>
    <w:rsid w:val="004117A0"/>
    <w:rsid w:val="0041305F"/>
    <w:rsid w:val="00413326"/>
    <w:rsid w:val="00420EEB"/>
    <w:rsid w:val="004243B7"/>
    <w:rsid w:val="00425FC7"/>
    <w:rsid w:val="00426234"/>
    <w:rsid w:val="0042656D"/>
    <w:rsid w:val="00426890"/>
    <w:rsid w:val="004274D6"/>
    <w:rsid w:val="00427C40"/>
    <w:rsid w:val="00430693"/>
    <w:rsid w:val="00430803"/>
    <w:rsid w:val="004314D6"/>
    <w:rsid w:val="00432E3C"/>
    <w:rsid w:val="00433178"/>
    <w:rsid w:val="004353A4"/>
    <w:rsid w:val="0043593B"/>
    <w:rsid w:val="004365CC"/>
    <w:rsid w:val="004372AB"/>
    <w:rsid w:val="00437E90"/>
    <w:rsid w:val="0044064F"/>
    <w:rsid w:val="00444F09"/>
    <w:rsid w:val="00446754"/>
    <w:rsid w:val="00455E9E"/>
    <w:rsid w:val="00457258"/>
    <w:rsid w:val="00460199"/>
    <w:rsid w:val="00460DBA"/>
    <w:rsid w:val="00460E36"/>
    <w:rsid w:val="00470469"/>
    <w:rsid w:val="0047163A"/>
    <w:rsid w:val="004738C1"/>
    <w:rsid w:val="00474F5F"/>
    <w:rsid w:val="00475250"/>
    <w:rsid w:val="004759AC"/>
    <w:rsid w:val="0047696B"/>
    <w:rsid w:val="004820C8"/>
    <w:rsid w:val="00483463"/>
    <w:rsid w:val="00485CEF"/>
    <w:rsid w:val="0048628E"/>
    <w:rsid w:val="00486F66"/>
    <w:rsid w:val="004877AB"/>
    <w:rsid w:val="00491E4D"/>
    <w:rsid w:val="00492D8E"/>
    <w:rsid w:val="0049366D"/>
    <w:rsid w:val="00493791"/>
    <w:rsid w:val="004945C0"/>
    <w:rsid w:val="00494A8D"/>
    <w:rsid w:val="0049780F"/>
    <w:rsid w:val="004A0EF9"/>
    <w:rsid w:val="004A2228"/>
    <w:rsid w:val="004A3C87"/>
    <w:rsid w:val="004A7A70"/>
    <w:rsid w:val="004B0676"/>
    <w:rsid w:val="004B0E9B"/>
    <w:rsid w:val="004B5AC7"/>
    <w:rsid w:val="004B5D28"/>
    <w:rsid w:val="004B6664"/>
    <w:rsid w:val="004C1952"/>
    <w:rsid w:val="004C1FCF"/>
    <w:rsid w:val="004C3644"/>
    <w:rsid w:val="004C5A85"/>
    <w:rsid w:val="004C6123"/>
    <w:rsid w:val="004C6A82"/>
    <w:rsid w:val="004C76EE"/>
    <w:rsid w:val="004C7C6A"/>
    <w:rsid w:val="004D0331"/>
    <w:rsid w:val="004D0887"/>
    <w:rsid w:val="004D111C"/>
    <w:rsid w:val="004D4043"/>
    <w:rsid w:val="004D5AB7"/>
    <w:rsid w:val="004D7573"/>
    <w:rsid w:val="004E14CD"/>
    <w:rsid w:val="004E14F4"/>
    <w:rsid w:val="004E1C81"/>
    <w:rsid w:val="004E24EA"/>
    <w:rsid w:val="004E2654"/>
    <w:rsid w:val="004E3638"/>
    <w:rsid w:val="004E4882"/>
    <w:rsid w:val="004E5EB1"/>
    <w:rsid w:val="004F1CCD"/>
    <w:rsid w:val="004F2045"/>
    <w:rsid w:val="004F20E2"/>
    <w:rsid w:val="004F5879"/>
    <w:rsid w:val="004F5949"/>
    <w:rsid w:val="004F6E90"/>
    <w:rsid w:val="004F79C3"/>
    <w:rsid w:val="00505D89"/>
    <w:rsid w:val="00511580"/>
    <w:rsid w:val="00512DBB"/>
    <w:rsid w:val="00513299"/>
    <w:rsid w:val="005144DB"/>
    <w:rsid w:val="005224FE"/>
    <w:rsid w:val="005235DC"/>
    <w:rsid w:val="00525E56"/>
    <w:rsid w:val="00526B86"/>
    <w:rsid w:val="0052733F"/>
    <w:rsid w:val="00536B18"/>
    <w:rsid w:val="00536DE9"/>
    <w:rsid w:val="00540778"/>
    <w:rsid w:val="00541482"/>
    <w:rsid w:val="00542DF0"/>
    <w:rsid w:val="0054338A"/>
    <w:rsid w:val="0054340F"/>
    <w:rsid w:val="00545CE8"/>
    <w:rsid w:val="00546C1A"/>
    <w:rsid w:val="00550DBD"/>
    <w:rsid w:val="0055116F"/>
    <w:rsid w:val="005513FB"/>
    <w:rsid w:val="00552BD1"/>
    <w:rsid w:val="0055356F"/>
    <w:rsid w:val="005554A5"/>
    <w:rsid w:val="005554B0"/>
    <w:rsid w:val="005561D2"/>
    <w:rsid w:val="00561584"/>
    <w:rsid w:val="005625D3"/>
    <w:rsid w:val="00562C47"/>
    <w:rsid w:val="005631B1"/>
    <w:rsid w:val="005655D0"/>
    <w:rsid w:val="00565A6C"/>
    <w:rsid w:val="005663D4"/>
    <w:rsid w:val="00566E29"/>
    <w:rsid w:val="005702D8"/>
    <w:rsid w:val="00570D55"/>
    <w:rsid w:val="0057270A"/>
    <w:rsid w:val="00572809"/>
    <w:rsid w:val="00572E26"/>
    <w:rsid w:val="00573312"/>
    <w:rsid w:val="00573448"/>
    <w:rsid w:val="00573569"/>
    <w:rsid w:val="00573E2C"/>
    <w:rsid w:val="0057505D"/>
    <w:rsid w:val="00575824"/>
    <w:rsid w:val="005761EC"/>
    <w:rsid w:val="00577737"/>
    <w:rsid w:val="0058010D"/>
    <w:rsid w:val="005818BF"/>
    <w:rsid w:val="00582030"/>
    <w:rsid w:val="00585231"/>
    <w:rsid w:val="00587F3E"/>
    <w:rsid w:val="005905DD"/>
    <w:rsid w:val="005911E2"/>
    <w:rsid w:val="00592848"/>
    <w:rsid w:val="00594F66"/>
    <w:rsid w:val="005967CB"/>
    <w:rsid w:val="005A555C"/>
    <w:rsid w:val="005A56F5"/>
    <w:rsid w:val="005B2EFB"/>
    <w:rsid w:val="005B35E0"/>
    <w:rsid w:val="005B3C29"/>
    <w:rsid w:val="005B44D3"/>
    <w:rsid w:val="005B4E5F"/>
    <w:rsid w:val="005B5385"/>
    <w:rsid w:val="005B5930"/>
    <w:rsid w:val="005B6522"/>
    <w:rsid w:val="005B66F9"/>
    <w:rsid w:val="005B6FB3"/>
    <w:rsid w:val="005C0487"/>
    <w:rsid w:val="005C1712"/>
    <w:rsid w:val="005C22C3"/>
    <w:rsid w:val="005C35A4"/>
    <w:rsid w:val="005C3AA6"/>
    <w:rsid w:val="005C4334"/>
    <w:rsid w:val="005C4A27"/>
    <w:rsid w:val="005C5FF4"/>
    <w:rsid w:val="005C66C0"/>
    <w:rsid w:val="005D0557"/>
    <w:rsid w:val="005D3269"/>
    <w:rsid w:val="005D56BE"/>
    <w:rsid w:val="005D6C31"/>
    <w:rsid w:val="005E05F2"/>
    <w:rsid w:val="005E07D2"/>
    <w:rsid w:val="005E2508"/>
    <w:rsid w:val="005E2B4D"/>
    <w:rsid w:val="005E38D2"/>
    <w:rsid w:val="005E4054"/>
    <w:rsid w:val="005E7B53"/>
    <w:rsid w:val="005F2D31"/>
    <w:rsid w:val="005F4330"/>
    <w:rsid w:val="005F6D31"/>
    <w:rsid w:val="00600E07"/>
    <w:rsid w:val="00602120"/>
    <w:rsid w:val="006065A7"/>
    <w:rsid w:val="0060675A"/>
    <w:rsid w:val="006068E3"/>
    <w:rsid w:val="006103DB"/>
    <w:rsid w:val="00612C05"/>
    <w:rsid w:val="00615AF8"/>
    <w:rsid w:val="006214D8"/>
    <w:rsid w:val="00621D5F"/>
    <w:rsid w:val="00622B26"/>
    <w:rsid w:val="006248A2"/>
    <w:rsid w:val="00625C77"/>
    <w:rsid w:val="0062668B"/>
    <w:rsid w:val="00630EF5"/>
    <w:rsid w:val="006316BF"/>
    <w:rsid w:val="00631DE0"/>
    <w:rsid w:val="006329A0"/>
    <w:rsid w:val="00633DB2"/>
    <w:rsid w:val="00641363"/>
    <w:rsid w:val="00643045"/>
    <w:rsid w:val="006436E0"/>
    <w:rsid w:val="006439F0"/>
    <w:rsid w:val="00643A7E"/>
    <w:rsid w:val="00644BF0"/>
    <w:rsid w:val="00646CDB"/>
    <w:rsid w:val="006476E3"/>
    <w:rsid w:val="006478DD"/>
    <w:rsid w:val="00650909"/>
    <w:rsid w:val="00651B3B"/>
    <w:rsid w:val="00652005"/>
    <w:rsid w:val="00652191"/>
    <w:rsid w:val="006522AC"/>
    <w:rsid w:val="00655A79"/>
    <w:rsid w:val="00656AC5"/>
    <w:rsid w:val="00657A94"/>
    <w:rsid w:val="00662950"/>
    <w:rsid w:val="006641ED"/>
    <w:rsid w:val="00664F31"/>
    <w:rsid w:val="00665DF1"/>
    <w:rsid w:val="00665E44"/>
    <w:rsid w:val="006706B9"/>
    <w:rsid w:val="00671CBB"/>
    <w:rsid w:val="00671D1A"/>
    <w:rsid w:val="00671F48"/>
    <w:rsid w:val="00673EBE"/>
    <w:rsid w:val="0067551A"/>
    <w:rsid w:val="0067675D"/>
    <w:rsid w:val="00676D35"/>
    <w:rsid w:val="00677182"/>
    <w:rsid w:val="00681A33"/>
    <w:rsid w:val="00681CEB"/>
    <w:rsid w:val="00683224"/>
    <w:rsid w:val="00684879"/>
    <w:rsid w:val="006866D5"/>
    <w:rsid w:val="00690BA5"/>
    <w:rsid w:val="006912CD"/>
    <w:rsid w:val="0069185B"/>
    <w:rsid w:val="006934FB"/>
    <w:rsid w:val="00693A09"/>
    <w:rsid w:val="00694EE5"/>
    <w:rsid w:val="006974B4"/>
    <w:rsid w:val="006A07A2"/>
    <w:rsid w:val="006A1187"/>
    <w:rsid w:val="006A16AA"/>
    <w:rsid w:val="006A1E9D"/>
    <w:rsid w:val="006A73FC"/>
    <w:rsid w:val="006B049A"/>
    <w:rsid w:val="006B370F"/>
    <w:rsid w:val="006B491B"/>
    <w:rsid w:val="006B67E1"/>
    <w:rsid w:val="006B6E86"/>
    <w:rsid w:val="006C15DD"/>
    <w:rsid w:val="006C308A"/>
    <w:rsid w:val="006C35B2"/>
    <w:rsid w:val="006C424B"/>
    <w:rsid w:val="006C451F"/>
    <w:rsid w:val="006C7190"/>
    <w:rsid w:val="006C73F7"/>
    <w:rsid w:val="006C7AEE"/>
    <w:rsid w:val="006D2454"/>
    <w:rsid w:val="006D7951"/>
    <w:rsid w:val="006E05DA"/>
    <w:rsid w:val="006E1516"/>
    <w:rsid w:val="006E246F"/>
    <w:rsid w:val="006E4377"/>
    <w:rsid w:val="006E4D69"/>
    <w:rsid w:val="006E63C1"/>
    <w:rsid w:val="006E7C7E"/>
    <w:rsid w:val="006E7C85"/>
    <w:rsid w:val="006F0684"/>
    <w:rsid w:val="006F25C7"/>
    <w:rsid w:val="006F273C"/>
    <w:rsid w:val="006F69DB"/>
    <w:rsid w:val="007006F1"/>
    <w:rsid w:val="007027EF"/>
    <w:rsid w:val="00704CD7"/>
    <w:rsid w:val="007066C0"/>
    <w:rsid w:val="00710E2A"/>
    <w:rsid w:val="0071673B"/>
    <w:rsid w:val="0071769B"/>
    <w:rsid w:val="00721601"/>
    <w:rsid w:val="00722348"/>
    <w:rsid w:val="00722909"/>
    <w:rsid w:val="00726306"/>
    <w:rsid w:val="00727081"/>
    <w:rsid w:val="00727B39"/>
    <w:rsid w:val="00730421"/>
    <w:rsid w:val="00732480"/>
    <w:rsid w:val="007342F8"/>
    <w:rsid w:val="007351D0"/>
    <w:rsid w:val="00736E49"/>
    <w:rsid w:val="0073739E"/>
    <w:rsid w:val="007424B0"/>
    <w:rsid w:val="00742BA6"/>
    <w:rsid w:val="007439A5"/>
    <w:rsid w:val="00745C8A"/>
    <w:rsid w:val="00746D94"/>
    <w:rsid w:val="00750B08"/>
    <w:rsid w:val="00751FDC"/>
    <w:rsid w:val="0075515F"/>
    <w:rsid w:val="00755B52"/>
    <w:rsid w:val="00757202"/>
    <w:rsid w:val="007619A6"/>
    <w:rsid w:val="00762A7D"/>
    <w:rsid w:val="00762C02"/>
    <w:rsid w:val="00762DDF"/>
    <w:rsid w:val="00763C50"/>
    <w:rsid w:val="0076591F"/>
    <w:rsid w:val="00765DD1"/>
    <w:rsid w:val="0076627D"/>
    <w:rsid w:val="00772895"/>
    <w:rsid w:val="00772E56"/>
    <w:rsid w:val="00773550"/>
    <w:rsid w:val="007746E8"/>
    <w:rsid w:val="007761FB"/>
    <w:rsid w:val="00776D32"/>
    <w:rsid w:val="00782FD8"/>
    <w:rsid w:val="007837C1"/>
    <w:rsid w:val="0078466B"/>
    <w:rsid w:val="007846B2"/>
    <w:rsid w:val="0078548A"/>
    <w:rsid w:val="00785978"/>
    <w:rsid w:val="007909DE"/>
    <w:rsid w:val="00791099"/>
    <w:rsid w:val="00791527"/>
    <w:rsid w:val="00791BEA"/>
    <w:rsid w:val="00791F97"/>
    <w:rsid w:val="007928FB"/>
    <w:rsid w:val="00793EE5"/>
    <w:rsid w:val="007954F9"/>
    <w:rsid w:val="007955C4"/>
    <w:rsid w:val="00796240"/>
    <w:rsid w:val="00796506"/>
    <w:rsid w:val="007966BF"/>
    <w:rsid w:val="007A0913"/>
    <w:rsid w:val="007A2EDD"/>
    <w:rsid w:val="007A4285"/>
    <w:rsid w:val="007A44EF"/>
    <w:rsid w:val="007B04E6"/>
    <w:rsid w:val="007B179D"/>
    <w:rsid w:val="007B4491"/>
    <w:rsid w:val="007B5495"/>
    <w:rsid w:val="007B5809"/>
    <w:rsid w:val="007C2567"/>
    <w:rsid w:val="007C2B0A"/>
    <w:rsid w:val="007C665C"/>
    <w:rsid w:val="007C6B18"/>
    <w:rsid w:val="007D11BC"/>
    <w:rsid w:val="007E122D"/>
    <w:rsid w:val="007E215F"/>
    <w:rsid w:val="007E3595"/>
    <w:rsid w:val="007E3C16"/>
    <w:rsid w:val="007E40D2"/>
    <w:rsid w:val="007E5E13"/>
    <w:rsid w:val="007E697A"/>
    <w:rsid w:val="007F1A06"/>
    <w:rsid w:val="007F206C"/>
    <w:rsid w:val="007F26EF"/>
    <w:rsid w:val="007F2F01"/>
    <w:rsid w:val="007F3B10"/>
    <w:rsid w:val="0080471B"/>
    <w:rsid w:val="00804773"/>
    <w:rsid w:val="008051F8"/>
    <w:rsid w:val="008064D9"/>
    <w:rsid w:val="00806A6C"/>
    <w:rsid w:val="00806FF3"/>
    <w:rsid w:val="00807359"/>
    <w:rsid w:val="00807A8B"/>
    <w:rsid w:val="0081190B"/>
    <w:rsid w:val="00813107"/>
    <w:rsid w:val="00813145"/>
    <w:rsid w:val="00815025"/>
    <w:rsid w:val="00815596"/>
    <w:rsid w:val="00826B43"/>
    <w:rsid w:val="00826C59"/>
    <w:rsid w:val="00826DE0"/>
    <w:rsid w:val="008304CA"/>
    <w:rsid w:val="008304D6"/>
    <w:rsid w:val="00830BDE"/>
    <w:rsid w:val="00832388"/>
    <w:rsid w:val="00834300"/>
    <w:rsid w:val="00835F4C"/>
    <w:rsid w:val="00840C17"/>
    <w:rsid w:val="00842AF0"/>
    <w:rsid w:val="00842F57"/>
    <w:rsid w:val="00843D61"/>
    <w:rsid w:val="00846171"/>
    <w:rsid w:val="00846809"/>
    <w:rsid w:val="0084688B"/>
    <w:rsid w:val="0084746A"/>
    <w:rsid w:val="00850897"/>
    <w:rsid w:val="008516D2"/>
    <w:rsid w:val="00851FF7"/>
    <w:rsid w:val="00854D04"/>
    <w:rsid w:val="00855B85"/>
    <w:rsid w:val="00861F3C"/>
    <w:rsid w:val="00862708"/>
    <w:rsid w:val="008630A5"/>
    <w:rsid w:val="00867904"/>
    <w:rsid w:val="00870DD5"/>
    <w:rsid w:val="00871595"/>
    <w:rsid w:val="00872853"/>
    <w:rsid w:val="008745B0"/>
    <w:rsid w:val="00875368"/>
    <w:rsid w:val="0087613C"/>
    <w:rsid w:val="00877F30"/>
    <w:rsid w:val="00882A6C"/>
    <w:rsid w:val="008864FD"/>
    <w:rsid w:val="00887F22"/>
    <w:rsid w:val="00890E7B"/>
    <w:rsid w:val="00890F30"/>
    <w:rsid w:val="00893C13"/>
    <w:rsid w:val="00893FAE"/>
    <w:rsid w:val="00894167"/>
    <w:rsid w:val="008957DF"/>
    <w:rsid w:val="00895B9F"/>
    <w:rsid w:val="008979B4"/>
    <w:rsid w:val="008A08EF"/>
    <w:rsid w:val="008A0B1E"/>
    <w:rsid w:val="008A0E78"/>
    <w:rsid w:val="008A16F0"/>
    <w:rsid w:val="008A1A26"/>
    <w:rsid w:val="008A2478"/>
    <w:rsid w:val="008A46B1"/>
    <w:rsid w:val="008B16F1"/>
    <w:rsid w:val="008B66FC"/>
    <w:rsid w:val="008B69C6"/>
    <w:rsid w:val="008C128F"/>
    <w:rsid w:val="008C342E"/>
    <w:rsid w:val="008C5E00"/>
    <w:rsid w:val="008C7A9F"/>
    <w:rsid w:val="008C7E80"/>
    <w:rsid w:val="008D077C"/>
    <w:rsid w:val="008D1A0F"/>
    <w:rsid w:val="008D5037"/>
    <w:rsid w:val="008D53EC"/>
    <w:rsid w:val="008D5F49"/>
    <w:rsid w:val="008E09C3"/>
    <w:rsid w:val="008E12F6"/>
    <w:rsid w:val="008E2674"/>
    <w:rsid w:val="008E4447"/>
    <w:rsid w:val="008E5E75"/>
    <w:rsid w:val="008E6CD0"/>
    <w:rsid w:val="008F0EAC"/>
    <w:rsid w:val="008F0F5C"/>
    <w:rsid w:val="008F12DF"/>
    <w:rsid w:val="008F1F2D"/>
    <w:rsid w:val="008F2E3F"/>
    <w:rsid w:val="008F3D2E"/>
    <w:rsid w:val="008F461A"/>
    <w:rsid w:val="008F5044"/>
    <w:rsid w:val="008F5465"/>
    <w:rsid w:val="008F6B06"/>
    <w:rsid w:val="008F7F06"/>
    <w:rsid w:val="00900CA6"/>
    <w:rsid w:val="0090217C"/>
    <w:rsid w:val="00902BDD"/>
    <w:rsid w:val="00903D8C"/>
    <w:rsid w:val="009048E8"/>
    <w:rsid w:val="009100F4"/>
    <w:rsid w:val="00914A22"/>
    <w:rsid w:val="00914E72"/>
    <w:rsid w:val="009152EF"/>
    <w:rsid w:val="0092139C"/>
    <w:rsid w:val="00921701"/>
    <w:rsid w:val="00922505"/>
    <w:rsid w:val="0092255D"/>
    <w:rsid w:val="00924652"/>
    <w:rsid w:val="00924C99"/>
    <w:rsid w:val="0092531B"/>
    <w:rsid w:val="009260EE"/>
    <w:rsid w:val="009264C6"/>
    <w:rsid w:val="00931670"/>
    <w:rsid w:val="00931E2E"/>
    <w:rsid w:val="009325FE"/>
    <w:rsid w:val="00932B2B"/>
    <w:rsid w:val="00936926"/>
    <w:rsid w:val="009371A5"/>
    <w:rsid w:val="00941FA2"/>
    <w:rsid w:val="0094373F"/>
    <w:rsid w:val="00945E55"/>
    <w:rsid w:val="00946A8A"/>
    <w:rsid w:val="00946E4B"/>
    <w:rsid w:val="00953508"/>
    <w:rsid w:val="00953D4B"/>
    <w:rsid w:val="00955AF5"/>
    <w:rsid w:val="00957310"/>
    <w:rsid w:val="00957B23"/>
    <w:rsid w:val="00957C43"/>
    <w:rsid w:val="0096011B"/>
    <w:rsid w:val="009618BC"/>
    <w:rsid w:val="00961EE8"/>
    <w:rsid w:val="009625EE"/>
    <w:rsid w:val="009656AF"/>
    <w:rsid w:val="0096619D"/>
    <w:rsid w:val="009674F0"/>
    <w:rsid w:val="0097074E"/>
    <w:rsid w:val="00970C93"/>
    <w:rsid w:val="00971341"/>
    <w:rsid w:val="00972EE3"/>
    <w:rsid w:val="00974F10"/>
    <w:rsid w:val="00975A2F"/>
    <w:rsid w:val="0097698F"/>
    <w:rsid w:val="0098028C"/>
    <w:rsid w:val="00980B8E"/>
    <w:rsid w:val="00983F5E"/>
    <w:rsid w:val="00984EF7"/>
    <w:rsid w:val="0098611A"/>
    <w:rsid w:val="00990364"/>
    <w:rsid w:val="009933CF"/>
    <w:rsid w:val="00994B03"/>
    <w:rsid w:val="00996934"/>
    <w:rsid w:val="00996A23"/>
    <w:rsid w:val="00997C25"/>
    <w:rsid w:val="009A1FBD"/>
    <w:rsid w:val="009A49E6"/>
    <w:rsid w:val="009A6012"/>
    <w:rsid w:val="009B14D1"/>
    <w:rsid w:val="009B1DC9"/>
    <w:rsid w:val="009B1FB5"/>
    <w:rsid w:val="009B201E"/>
    <w:rsid w:val="009B39BA"/>
    <w:rsid w:val="009B5A74"/>
    <w:rsid w:val="009B5FF9"/>
    <w:rsid w:val="009B64AA"/>
    <w:rsid w:val="009C1908"/>
    <w:rsid w:val="009C2603"/>
    <w:rsid w:val="009C4009"/>
    <w:rsid w:val="009C635A"/>
    <w:rsid w:val="009C75B4"/>
    <w:rsid w:val="009C7846"/>
    <w:rsid w:val="009D1465"/>
    <w:rsid w:val="009D21B9"/>
    <w:rsid w:val="009D6DC3"/>
    <w:rsid w:val="009D6E73"/>
    <w:rsid w:val="009D7645"/>
    <w:rsid w:val="009E0350"/>
    <w:rsid w:val="009E2660"/>
    <w:rsid w:val="009E3BA6"/>
    <w:rsid w:val="009E3CF0"/>
    <w:rsid w:val="009E3D6E"/>
    <w:rsid w:val="009E552F"/>
    <w:rsid w:val="009E5565"/>
    <w:rsid w:val="009E5C71"/>
    <w:rsid w:val="009F145A"/>
    <w:rsid w:val="009F18C3"/>
    <w:rsid w:val="009F4126"/>
    <w:rsid w:val="009F5FB1"/>
    <w:rsid w:val="009F68E2"/>
    <w:rsid w:val="009F7182"/>
    <w:rsid w:val="009F7972"/>
    <w:rsid w:val="00A01B41"/>
    <w:rsid w:val="00A01E80"/>
    <w:rsid w:val="00A03F4D"/>
    <w:rsid w:val="00A136E6"/>
    <w:rsid w:val="00A138F4"/>
    <w:rsid w:val="00A14CF3"/>
    <w:rsid w:val="00A17C1C"/>
    <w:rsid w:val="00A2074D"/>
    <w:rsid w:val="00A21A0F"/>
    <w:rsid w:val="00A21AA3"/>
    <w:rsid w:val="00A22001"/>
    <w:rsid w:val="00A2216D"/>
    <w:rsid w:val="00A23C5C"/>
    <w:rsid w:val="00A23EEE"/>
    <w:rsid w:val="00A23FD0"/>
    <w:rsid w:val="00A2521D"/>
    <w:rsid w:val="00A267DF"/>
    <w:rsid w:val="00A359EB"/>
    <w:rsid w:val="00A35A2B"/>
    <w:rsid w:val="00A439FF"/>
    <w:rsid w:val="00A44370"/>
    <w:rsid w:val="00A46E12"/>
    <w:rsid w:val="00A51729"/>
    <w:rsid w:val="00A54FB1"/>
    <w:rsid w:val="00A600A2"/>
    <w:rsid w:val="00A630FD"/>
    <w:rsid w:val="00A6329A"/>
    <w:rsid w:val="00A63A49"/>
    <w:rsid w:val="00A64184"/>
    <w:rsid w:val="00A64244"/>
    <w:rsid w:val="00A64342"/>
    <w:rsid w:val="00A675F2"/>
    <w:rsid w:val="00A67658"/>
    <w:rsid w:val="00A7003C"/>
    <w:rsid w:val="00A70E53"/>
    <w:rsid w:val="00A716C0"/>
    <w:rsid w:val="00A71992"/>
    <w:rsid w:val="00A71B53"/>
    <w:rsid w:val="00A73B2A"/>
    <w:rsid w:val="00A74C2B"/>
    <w:rsid w:val="00A74FBC"/>
    <w:rsid w:val="00A770AC"/>
    <w:rsid w:val="00A804F4"/>
    <w:rsid w:val="00A81378"/>
    <w:rsid w:val="00A85A0D"/>
    <w:rsid w:val="00A9001D"/>
    <w:rsid w:val="00A9580A"/>
    <w:rsid w:val="00A959AA"/>
    <w:rsid w:val="00AA064F"/>
    <w:rsid w:val="00AA0D9F"/>
    <w:rsid w:val="00AA202E"/>
    <w:rsid w:val="00AA4253"/>
    <w:rsid w:val="00AA522A"/>
    <w:rsid w:val="00AA5722"/>
    <w:rsid w:val="00AA64FF"/>
    <w:rsid w:val="00AA7460"/>
    <w:rsid w:val="00AA7A80"/>
    <w:rsid w:val="00AB0B21"/>
    <w:rsid w:val="00AB271A"/>
    <w:rsid w:val="00AB3C87"/>
    <w:rsid w:val="00AB510C"/>
    <w:rsid w:val="00AB7E92"/>
    <w:rsid w:val="00AC087E"/>
    <w:rsid w:val="00AC0FFB"/>
    <w:rsid w:val="00AC1D01"/>
    <w:rsid w:val="00AC225E"/>
    <w:rsid w:val="00AC2C0F"/>
    <w:rsid w:val="00AC32A6"/>
    <w:rsid w:val="00AC601B"/>
    <w:rsid w:val="00AC68E9"/>
    <w:rsid w:val="00AD0586"/>
    <w:rsid w:val="00AD15A8"/>
    <w:rsid w:val="00AD1695"/>
    <w:rsid w:val="00AD4415"/>
    <w:rsid w:val="00AD5BD9"/>
    <w:rsid w:val="00AD7A01"/>
    <w:rsid w:val="00AE0EB8"/>
    <w:rsid w:val="00AE10C7"/>
    <w:rsid w:val="00AE6715"/>
    <w:rsid w:val="00AE71B8"/>
    <w:rsid w:val="00AF10D7"/>
    <w:rsid w:val="00AF1A1D"/>
    <w:rsid w:val="00AF3180"/>
    <w:rsid w:val="00AF46D2"/>
    <w:rsid w:val="00AF50F8"/>
    <w:rsid w:val="00AF7D53"/>
    <w:rsid w:val="00B0297D"/>
    <w:rsid w:val="00B0306A"/>
    <w:rsid w:val="00B04119"/>
    <w:rsid w:val="00B05212"/>
    <w:rsid w:val="00B06738"/>
    <w:rsid w:val="00B06940"/>
    <w:rsid w:val="00B06DFF"/>
    <w:rsid w:val="00B07C2B"/>
    <w:rsid w:val="00B10575"/>
    <w:rsid w:val="00B11012"/>
    <w:rsid w:val="00B1104F"/>
    <w:rsid w:val="00B11683"/>
    <w:rsid w:val="00B12C33"/>
    <w:rsid w:val="00B149EA"/>
    <w:rsid w:val="00B16CD5"/>
    <w:rsid w:val="00B1716E"/>
    <w:rsid w:val="00B20439"/>
    <w:rsid w:val="00B21296"/>
    <w:rsid w:val="00B2295D"/>
    <w:rsid w:val="00B22BFD"/>
    <w:rsid w:val="00B24F2E"/>
    <w:rsid w:val="00B27D5E"/>
    <w:rsid w:val="00B3063D"/>
    <w:rsid w:val="00B30F9B"/>
    <w:rsid w:val="00B3170D"/>
    <w:rsid w:val="00B31B2C"/>
    <w:rsid w:val="00B32FA5"/>
    <w:rsid w:val="00B357D0"/>
    <w:rsid w:val="00B365DA"/>
    <w:rsid w:val="00B368E0"/>
    <w:rsid w:val="00B40711"/>
    <w:rsid w:val="00B40795"/>
    <w:rsid w:val="00B416A4"/>
    <w:rsid w:val="00B41F50"/>
    <w:rsid w:val="00B44983"/>
    <w:rsid w:val="00B45326"/>
    <w:rsid w:val="00B469E0"/>
    <w:rsid w:val="00B51204"/>
    <w:rsid w:val="00B5232E"/>
    <w:rsid w:val="00B55045"/>
    <w:rsid w:val="00B557E4"/>
    <w:rsid w:val="00B573AC"/>
    <w:rsid w:val="00B57E72"/>
    <w:rsid w:val="00B60826"/>
    <w:rsid w:val="00B61272"/>
    <w:rsid w:val="00B634AE"/>
    <w:rsid w:val="00B66023"/>
    <w:rsid w:val="00B677EF"/>
    <w:rsid w:val="00B700E3"/>
    <w:rsid w:val="00B7098B"/>
    <w:rsid w:val="00B70A6D"/>
    <w:rsid w:val="00B715A3"/>
    <w:rsid w:val="00B7477F"/>
    <w:rsid w:val="00B75F9D"/>
    <w:rsid w:val="00B81807"/>
    <w:rsid w:val="00B85960"/>
    <w:rsid w:val="00B86DAB"/>
    <w:rsid w:val="00B870A4"/>
    <w:rsid w:val="00B87194"/>
    <w:rsid w:val="00B90FCD"/>
    <w:rsid w:val="00B928A2"/>
    <w:rsid w:val="00B9385E"/>
    <w:rsid w:val="00B96B74"/>
    <w:rsid w:val="00B97925"/>
    <w:rsid w:val="00B97C44"/>
    <w:rsid w:val="00BA0A6A"/>
    <w:rsid w:val="00BA28B3"/>
    <w:rsid w:val="00BA2AD6"/>
    <w:rsid w:val="00BA3796"/>
    <w:rsid w:val="00BA412E"/>
    <w:rsid w:val="00BA4A46"/>
    <w:rsid w:val="00BA59D0"/>
    <w:rsid w:val="00BA6238"/>
    <w:rsid w:val="00BB0320"/>
    <w:rsid w:val="00BB11A3"/>
    <w:rsid w:val="00BB6469"/>
    <w:rsid w:val="00BB7A5F"/>
    <w:rsid w:val="00BC08BF"/>
    <w:rsid w:val="00BC0F05"/>
    <w:rsid w:val="00BC61C7"/>
    <w:rsid w:val="00BC72C0"/>
    <w:rsid w:val="00BD0900"/>
    <w:rsid w:val="00BD1018"/>
    <w:rsid w:val="00BD1E58"/>
    <w:rsid w:val="00BD22C7"/>
    <w:rsid w:val="00BD2C33"/>
    <w:rsid w:val="00BD31E3"/>
    <w:rsid w:val="00BD40FC"/>
    <w:rsid w:val="00BD4331"/>
    <w:rsid w:val="00BD6067"/>
    <w:rsid w:val="00BD68C4"/>
    <w:rsid w:val="00BD7A53"/>
    <w:rsid w:val="00BE0501"/>
    <w:rsid w:val="00BE0B43"/>
    <w:rsid w:val="00BE33C5"/>
    <w:rsid w:val="00BE33D3"/>
    <w:rsid w:val="00BE3A58"/>
    <w:rsid w:val="00BE3D45"/>
    <w:rsid w:val="00BE4379"/>
    <w:rsid w:val="00BE4766"/>
    <w:rsid w:val="00BE752F"/>
    <w:rsid w:val="00BF0F7C"/>
    <w:rsid w:val="00BF1838"/>
    <w:rsid w:val="00BF27B7"/>
    <w:rsid w:val="00BF3650"/>
    <w:rsid w:val="00BF5CDA"/>
    <w:rsid w:val="00BF7BFA"/>
    <w:rsid w:val="00C000FE"/>
    <w:rsid w:val="00C004CA"/>
    <w:rsid w:val="00C00902"/>
    <w:rsid w:val="00C02570"/>
    <w:rsid w:val="00C03057"/>
    <w:rsid w:val="00C0319B"/>
    <w:rsid w:val="00C04B9D"/>
    <w:rsid w:val="00C0587F"/>
    <w:rsid w:val="00C065A3"/>
    <w:rsid w:val="00C101AE"/>
    <w:rsid w:val="00C101BA"/>
    <w:rsid w:val="00C108BD"/>
    <w:rsid w:val="00C11634"/>
    <w:rsid w:val="00C1187E"/>
    <w:rsid w:val="00C14614"/>
    <w:rsid w:val="00C15177"/>
    <w:rsid w:val="00C16EA8"/>
    <w:rsid w:val="00C171B9"/>
    <w:rsid w:val="00C20739"/>
    <w:rsid w:val="00C24068"/>
    <w:rsid w:val="00C32CD0"/>
    <w:rsid w:val="00C337AF"/>
    <w:rsid w:val="00C340D7"/>
    <w:rsid w:val="00C35811"/>
    <w:rsid w:val="00C35F36"/>
    <w:rsid w:val="00C36DA8"/>
    <w:rsid w:val="00C423CE"/>
    <w:rsid w:val="00C50A8D"/>
    <w:rsid w:val="00C52993"/>
    <w:rsid w:val="00C5338E"/>
    <w:rsid w:val="00C53399"/>
    <w:rsid w:val="00C5349D"/>
    <w:rsid w:val="00C5377B"/>
    <w:rsid w:val="00C54934"/>
    <w:rsid w:val="00C55776"/>
    <w:rsid w:val="00C572B9"/>
    <w:rsid w:val="00C57781"/>
    <w:rsid w:val="00C61EB5"/>
    <w:rsid w:val="00C62EFC"/>
    <w:rsid w:val="00C6442B"/>
    <w:rsid w:val="00C65D5A"/>
    <w:rsid w:val="00C75997"/>
    <w:rsid w:val="00C800F1"/>
    <w:rsid w:val="00C83091"/>
    <w:rsid w:val="00C83CBE"/>
    <w:rsid w:val="00C84E30"/>
    <w:rsid w:val="00C8772C"/>
    <w:rsid w:val="00C87D41"/>
    <w:rsid w:val="00C92FF9"/>
    <w:rsid w:val="00C93445"/>
    <w:rsid w:val="00C93701"/>
    <w:rsid w:val="00C9388D"/>
    <w:rsid w:val="00C95CFC"/>
    <w:rsid w:val="00C96C05"/>
    <w:rsid w:val="00CA4636"/>
    <w:rsid w:val="00CA4798"/>
    <w:rsid w:val="00CA6477"/>
    <w:rsid w:val="00CA7ACF"/>
    <w:rsid w:val="00CB0728"/>
    <w:rsid w:val="00CB0836"/>
    <w:rsid w:val="00CB278A"/>
    <w:rsid w:val="00CB3181"/>
    <w:rsid w:val="00CB76E9"/>
    <w:rsid w:val="00CC0531"/>
    <w:rsid w:val="00CC1B53"/>
    <w:rsid w:val="00CC3928"/>
    <w:rsid w:val="00CC4872"/>
    <w:rsid w:val="00CD50B4"/>
    <w:rsid w:val="00CD6F1E"/>
    <w:rsid w:val="00CD7AF4"/>
    <w:rsid w:val="00CE277B"/>
    <w:rsid w:val="00CE2B9F"/>
    <w:rsid w:val="00CE5A51"/>
    <w:rsid w:val="00CE69EA"/>
    <w:rsid w:val="00CE7E54"/>
    <w:rsid w:val="00CF2B84"/>
    <w:rsid w:val="00CF36C1"/>
    <w:rsid w:val="00CF3967"/>
    <w:rsid w:val="00CF4FED"/>
    <w:rsid w:val="00CF5409"/>
    <w:rsid w:val="00CF68EA"/>
    <w:rsid w:val="00CF70D1"/>
    <w:rsid w:val="00CF74D2"/>
    <w:rsid w:val="00CF79E1"/>
    <w:rsid w:val="00D02B96"/>
    <w:rsid w:val="00D03ADD"/>
    <w:rsid w:val="00D0744A"/>
    <w:rsid w:val="00D076F6"/>
    <w:rsid w:val="00D13C32"/>
    <w:rsid w:val="00D15104"/>
    <w:rsid w:val="00D16A5B"/>
    <w:rsid w:val="00D2202C"/>
    <w:rsid w:val="00D25A1A"/>
    <w:rsid w:val="00D312DD"/>
    <w:rsid w:val="00D318B2"/>
    <w:rsid w:val="00D31E6F"/>
    <w:rsid w:val="00D32C3E"/>
    <w:rsid w:val="00D32FBE"/>
    <w:rsid w:val="00D34B67"/>
    <w:rsid w:val="00D34C9C"/>
    <w:rsid w:val="00D374B8"/>
    <w:rsid w:val="00D40426"/>
    <w:rsid w:val="00D41FF6"/>
    <w:rsid w:val="00D439AF"/>
    <w:rsid w:val="00D44F52"/>
    <w:rsid w:val="00D460FF"/>
    <w:rsid w:val="00D46FB1"/>
    <w:rsid w:val="00D47ACE"/>
    <w:rsid w:val="00D517E7"/>
    <w:rsid w:val="00D5748B"/>
    <w:rsid w:val="00D578B6"/>
    <w:rsid w:val="00D57D9C"/>
    <w:rsid w:val="00D57EDC"/>
    <w:rsid w:val="00D60CFD"/>
    <w:rsid w:val="00D60E1C"/>
    <w:rsid w:val="00D624F3"/>
    <w:rsid w:val="00D62595"/>
    <w:rsid w:val="00D62687"/>
    <w:rsid w:val="00D62C6D"/>
    <w:rsid w:val="00D63B79"/>
    <w:rsid w:val="00D66CB2"/>
    <w:rsid w:val="00D6722A"/>
    <w:rsid w:val="00D676A5"/>
    <w:rsid w:val="00D67AA7"/>
    <w:rsid w:val="00D7007D"/>
    <w:rsid w:val="00D70719"/>
    <w:rsid w:val="00D758E4"/>
    <w:rsid w:val="00D81046"/>
    <w:rsid w:val="00D8438A"/>
    <w:rsid w:val="00D942F9"/>
    <w:rsid w:val="00D95A27"/>
    <w:rsid w:val="00D95E3A"/>
    <w:rsid w:val="00D95E76"/>
    <w:rsid w:val="00D964C3"/>
    <w:rsid w:val="00D97D03"/>
    <w:rsid w:val="00DA13C9"/>
    <w:rsid w:val="00DA2A66"/>
    <w:rsid w:val="00DA55A2"/>
    <w:rsid w:val="00DA7CA4"/>
    <w:rsid w:val="00DB3802"/>
    <w:rsid w:val="00DB47DD"/>
    <w:rsid w:val="00DB4B0C"/>
    <w:rsid w:val="00DB5332"/>
    <w:rsid w:val="00DB5D45"/>
    <w:rsid w:val="00DB76FE"/>
    <w:rsid w:val="00DC23E6"/>
    <w:rsid w:val="00DC2B88"/>
    <w:rsid w:val="00DC54C8"/>
    <w:rsid w:val="00DC6851"/>
    <w:rsid w:val="00DC6B2B"/>
    <w:rsid w:val="00DC7595"/>
    <w:rsid w:val="00DC77F4"/>
    <w:rsid w:val="00DD012C"/>
    <w:rsid w:val="00DD0C78"/>
    <w:rsid w:val="00DD0DEF"/>
    <w:rsid w:val="00DD214E"/>
    <w:rsid w:val="00DD3631"/>
    <w:rsid w:val="00DD3C15"/>
    <w:rsid w:val="00DD4070"/>
    <w:rsid w:val="00DD670A"/>
    <w:rsid w:val="00DD7351"/>
    <w:rsid w:val="00DD7682"/>
    <w:rsid w:val="00DE2032"/>
    <w:rsid w:val="00DE24CB"/>
    <w:rsid w:val="00DE3CC1"/>
    <w:rsid w:val="00DE5E17"/>
    <w:rsid w:val="00DF064A"/>
    <w:rsid w:val="00DF1A01"/>
    <w:rsid w:val="00DF1E32"/>
    <w:rsid w:val="00DF233E"/>
    <w:rsid w:val="00DF28B6"/>
    <w:rsid w:val="00DF37D9"/>
    <w:rsid w:val="00DF435C"/>
    <w:rsid w:val="00DF7B77"/>
    <w:rsid w:val="00E00ADE"/>
    <w:rsid w:val="00E01174"/>
    <w:rsid w:val="00E0180F"/>
    <w:rsid w:val="00E047A9"/>
    <w:rsid w:val="00E0506E"/>
    <w:rsid w:val="00E0593D"/>
    <w:rsid w:val="00E05C2C"/>
    <w:rsid w:val="00E05D90"/>
    <w:rsid w:val="00E06D3C"/>
    <w:rsid w:val="00E126AB"/>
    <w:rsid w:val="00E14260"/>
    <w:rsid w:val="00E15CC6"/>
    <w:rsid w:val="00E1639F"/>
    <w:rsid w:val="00E163B0"/>
    <w:rsid w:val="00E17373"/>
    <w:rsid w:val="00E20C3C"/>
    <w:rsid w:val="00E2438E"/>
    <w:rsid w:val="00E25E28"/>
    <w:rsid w:val="00E2675D"/>
    <w:rsid w:val="00E2724E"/>
    <w:rsid w:val="00E27A17"/>
    <w:rsid w:val="00E32567"/>
    <w:rsid w:val="00E329C9"/>
    <w:rsid w:val="00E33151"/>
    <w:rsid w:val="00E3596D"/>
    <w:rsid w:val="00E36638"/>
    <w:rsid w:val="00E36E85"/>
    <w:rsid w:val="00E37D95"/>
    <w:rsid w:val="00E40FE7"/>
    <w:rsid w:val="00E41B85"/>
    <w:rsid w:val="00E41FA0"/>
    <w:rsid w:val="00E44EDD"/>
    <w:rsid w:val="00E46C2A"/>
    <w:rsid w:val="00E5049A"/>
    <w:rsid w:val="00E56259"/>
    <w:rsid w:val="00E574D1"/>
    <w:rsid w:val="00E61F28"/>
    <w:rsid w:val="00E62C99"/>
    <w:rsid w:val="00E65DEB"/>
    <w:rsid w:val="00E67DA7"/>
    <w:rsid w:val="00E70A20"/>
    <w:rsid w:val="00E7136B"/>
    <w:rsid w:val="00E7549A"/>
    <w:rsid w:val="00E77221"/>
    <w:rsid w:val="00E820EA"/>
    <w:rsid w:val="00E822E2"/>
    <w:rsid w:val="00E82878"/>
    <w:rsid w:val="00E82C81"/>
    <w:rsid w:val="00E84E27"/>
    <w:rsid w:val="00E93CC9"/>
    <w:rsid w:val="00E9521C"/>
    <w:rsid w:val="00E96413"/>
    <w:rsid w:val="00E977F1"/>
    <w:rsid w:val="00EA06BF"/>
    <w:rsid w:val="00EA0F45"/>
    <w:rsid w:val="00EA2716"/>
    <w:rsid w:val="00EA2FD7"/>
    <w:rsid w:val="00EA4267"/>
    <w:rsid w:val="00EA763D"/>
    <w:rsid w:val="00EB0CA1"/>
    <w:rsid w:val="00EB0E8D"/>
    <w:rsid w:val="00EB2085"/>
    <w:rsid w:val="00EB34F1"/>
    <w:rsid w:val="00EB38A0"/>
    <w:rsid w:val="00EC2244"/>
    <w:rsid w:val="00EC7F8E"/>
    <w:rsid w:val="00ED0936"/>
    <w:rsid w:val="00ED1578"/>
    <w:rsid w:val="00ED26B1"/>
    <w:rsid w:val="00ED40CB"/>
    <w:rsid w:val="00ED55CA"/>
    <w:rsid w:val="00ED7A3E"/>
    <w:rsid w:val="00EE0C2E"/>
    <w:rsid w:val="00EE0E08"/>
    <w:rsid w:val="00EE2640"/>
    <w:rsid w:val="00EE315D"/>
    <w:rsid w:val="00EE7B30"/>
    <w:rsid w:val="00EE7CE6"/>
    <w:rsid w:val="00EF0FF5"/>
    <w:rsid w:val="00EF73CB"/>
    <w:rsid w:val="00EF7775"/>
    <w:rsid w:val="00F009AA"/>
    <w:rsid w:val="00F0449C"/>
    <w:rsid w:val="00F0551B"/>
    <w:rsid w:val="00F05EC6"/>
    <w:rsid w:val="00F110EF"/>
    <w:rsid w:val="00F1290E"/>
    <w:rsid w:val="00F132A5"/>
    <w:rsid w:val="00F21649"/>
    <w:rsid w:val="00F227A4"/>
    <w:rsid w:val="00F228DA"/>
    <w:rsid w:val="00F26729"/>
    <w:rsid w:val="00F27BC1"/>
    <w:rsid w:val="00F32849"/>
    <w:rsid w:val="00F3502B"/>
    <w:rsid w:val="00F355F4"/>
    <w:rsid w:val="00F37C27"/>
    <w:rsid w:val="00F403EA"/>
    <w:rsid w:val="00F40979"/>
    <w:rsid w:val="00F40BED"/>
    <w:rsid w:val="00F410E7"/>
    <w:rsid w:val="00F41C12"/>
    <w:rsid w:val="00F42759"/>
    <w:rsid w:val="00F44515"/>
    <w:rsid w:val="00F45149"/>
    <w:rsid w:val="00F4623A"/>
    <w:rsid w:val="00F47D3B"/>
    <w:rsid w:val="00F51C0C"/>
    <w:rsid w:val="00F53D2C"/>
    <w:rsid w:val="00F54CA9"/>
    <w:rsid w:val="00F55DF7"/>
    <w:rsid w:val="00F60866"/>
    <w:rsid w:val="00F6120C"/>
    <w:rsid w:val="00F618EB"/>
    <w:rsid w:val="00F629BD"/>
    <w:rsid w:val="00F6443A"/>
    <w:rsid w:val="00F67E74"/>
    <w:rsid w:val="00F71B04"/>
    <w:rsid w:val="00F71BA7"/>
    <w:rsid w:val="00F7666A"/>
    <w:rsid w:val="00F80CA4"/>
    <w:rsid w:val="00F82B36"/>
    <w:rsid w:val="00F8306E"/>
    <w:rsid w:val="00F83513"/>
    <w:rsid w:val="00F85CDD"/>
    <w:rsid w:val="00F864D4"/>
    <w:rsid w:val="00F87FAD"/>
    <w:rsid w:val="00F93D1A"/>
    <w:rsid w:val="00F94687"/>
    <w:rsid w:val="00F947C8"/>
    <w:rsid w:val="00F94BB0"/>
    <w:rsid w:val="00F96202"/>
    <w:rsid w:val="00F97B57"/>
    <w:rsid w:val="00FA0009"/>
    <w:rsid w:val="00FA384B"/>
    <w:rsid w:val="00FA4851"/>
    <w:rsid w:val="00FA5C04"/>
    <w:rsid w:val="00FA6C98"/>
    <w:rsid w:val="00FC3AF1"/>
    <w:rsid w:val="00FC44A5"/>
    <w:rsid w:val="00FC44AD"/>
    <w:rsid w:val="00FC6616"/>
    <w:rsid w:val="00FC673D"/>
    <w:rsid w:val="00FD237C"/>
    <w:rsid w:val="00FD2F19"/>
    <w:rsid w:val="00FD5039"/>
    <w:rsid w:val="00FD75C2"/>
    <w:rsid w:val="00FE0FE2"/>
    <w:rsid w:val="00FE2C90"/>
    <w:rsid w:val="00FE57A8"/>
    <w:rsid w:val="00FE6918"/>
    <w:rsid w:val="00FE7E6D"/>
    <w:rsid w:val="00FF0432"/>
    <w:rsid w:val="00FF23F8"/>
    <w:rsid w:val="00FF261C"/>
    <w:rsid w:val="00FF5A6A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C5E"/>
    <w:pPr>
      <w:spacing w:before="100" w:beforeAutospacing="1" w:after="100" w:afterAutospacing="1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10D8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77F3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77F30"/>
    <w:rPr>
      <w:rFonts w:ascii="Calibri" w:hAnsi="Calibri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77F30"/>
    <w:rPr>
      <w:noProof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877F30"/>
    <w:rPr>
      <w:rFonts w:ascii="Calibri" w:hAnsi="Calibri"/>
      <w:noProof/>
      <w:sz w:val="22"/>
      <w:lang w:val="en-US" w:eastAsia="en-US"/>
    </w:rPr>
  </w:style>
  <w:style w:type="character" w:styleId="Hyperlink">
    <w:name w:val="Hyperlink"/>
    <w:uiPriority w:val="99"/>
    <w:rsid w:val="00877F3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263DC7"/>
    <w:pPr>
      <w:spacing w:before="0"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263DC7"/>
    <w:rPr>
      <w:rFonts w:ascii="Tahoma" w:hAnsi="Tahoma"/>
      <w:sz w:val="16"/>
      <w:lang w:eastAsia="en-US"/>
    </w:rPr>
  </w:style>
  <w:style w:type="table" w:styleId="TableGrid">
    <w:name w:val="Table Grid"/>
    <w:basedOn w:val="TableNormal"/>
    <w:uiPriority w:val="99"/>
    <w:rsid w:val="00263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4C76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C76E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4C76EE"/>
    <w:rPr>
      <w:rFonts w:ascii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C76EE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4C76EE"/>
    <w:rPr>
      <w:rFonts w:ascii="Calibri" w:hAnsi="Calibri"/>
      <w:b/>
      <w:lang w:eastAsia="en-US"/>
    </w:rPr>
  </w:style>
  <w:style w:type="paragraph" w:styleId="Header">
    <w:name w:val="header"/>
    <w:basedOn w:val="Normal"/>
    <w:link w:val="HeaderChar"/>
    <w:uiPriority w:val="99"/>
    <w:rsid w:val="005E2508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link w:val="Header"/>
    <w:uiPriority w:val="99"/>
    <w:locked/>
    <w:rsid w:val="005E2508"/>
    <w:rPr>
      <w:rFonts w:ascii="Calibri" w:hAnsi="Calibri"/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5E2508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link w:val="Footer"/>
    <w:uiPriority w:val="99"/>
    <w:locked/>
    <w:rsid w:val="005E2508"/>
    <w:rPr>
      <w:rFonts w:ascii="Calibri" w:hAnsi="Calibri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664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54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64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454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645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645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645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645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645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14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uditory hedonic phenotypes in dementia: </vt:lpstr>
    </vt:vector>
  </TitlesOfParts>
  <Company>The Dementia Research Centre</Company>
  <LinksUpToDate>false</LinksUpToDate>
  <CharactersWithSpaces>5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ditory hedonic phenotypes in dementia: </dc:title>
  <dc:subject/>
  <dc:creator>Phillip Fletcher</dc:creator>
  <cp:keywords/>
  <dc:description/>
  <cp:lastModifiedBy>Jason Warren</cp:lastModifiedBy>
  <cp:revision>7</cp:revision>
  <cp:lastPrinted>2015-02-04T15:52:00Z</cp:lastPrinted>
  <dcterms:created xsi:type="dcterms:W3CDTF">2015-04-20T23:09:00Z</dcterms:created>
  <dcterms:modified xsi:type="dcterms:W3CDTF">2015-04-20T23:17:00Z</dcterms:modified>
</cp:coreProperties>
</file>